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16D" w:rsidRPr="00EE513E" w:rsidRDefault="0078116D" w:rsidP="0078116D">
      <w:pPr>
        <w:spacing w:before="0" w:beforeAutospacing="0" w:after="0" w:afterAutospacing="0" w:line="240" w:lineRule="auto"/>
      </w:pPr>
      <w:r w:rsidRPr="00EE513E">
        <w:rPr>
          <w:b/>
        </w:rPr>
        <w:t xml:space="preserve">S6 Table. The percentage similarity between the deduced amino acid sequence of </w:t>
      </w:r>
      <w:r w:rsidRPr="00EE513E">
        <w:rPr>
          <w:b/>
          <w:lang w:val="en-GB" w:eastAsia="en-US"/>
        </w:rPr>
        <w:t xml:space="preserve">Rhesus </w:t>
      </w:r>
      <w:proofErr w:type="gramStart"/>
      <w:r w:rsidRPr="00EE513E">
        <w:rPr>
          <w:b/>
          <w:lang w:val="en-GB" w:eastAsia="en-US"/>
        </w:rPr>
        <w:t>family</w:t>
      </w:r>
      <w:proofErr w:type="gramEnd"/>
      <w:r w:rsidRPr="00EE513E">
        <w:rPr>
          <w:b/>
          <w:lang w:val="en-GB" w:eastAsia="en-US"/>
        </w:rPr>
        <w:t xml:space="preserve"> B glycoprotein (</w:t>
      </w:r>
      <w:proofErr w:type="spellStart"/>
      <w:r w:rsidRPr="00EE513E">
        <w:rPr>
          <w:b/>
          <w:lang w:val="en-GB" w:eastAsia="en-US"/>
        </w:rPr>
        <w:t>Rhbg</w:t>
      </w:r>
      <w:proofErr w:type="spellEnd"/>
      <w:r w:rsidRPr="00EE513E">
        <w:rPr>
          <w:b/>
          <w:lang w:val="en-GB" w:eastAsia="en-US"/>
        </w:rPr>
        <w:t>)</w:t>
      </w:r>
      <w:r w:rsidRPr="00EE513E">
        <w:rPr>
          <w:b/>
          <w:lang w:val="en-GB"/>
        </w:rPr>
        <w:t xml:space="preserve"> from </w:t>
      </w:r>
      <w:proofErr w:type="spellStart"/>
      <w:r w:rsidRPr="00EE513E">
        <w:rPr>
          <w:b/>
          <w:i/>
          <w:iCs/>
          <w:lang w:val="en-GB"/>
        </w:rPr>
        <w:t>Protopterus</w:t>
      </w:r>
      <w:proofErr w:type="spellEnd"/>
      <w:r w:rsidRPr="00EE513E">
        <w:rPr>
          <w:b/>
          <w:i/>
          <w:iCs/>
          <w:lang w:val="en-GB"/>
        </w:rPr>
        <w:t xml:space="preserve"> </w:t>
      </w:r>
      <w:proofErr w:type="spellStart"/>
      <w:r w:rsidRPr="00EE513E">
        <w:rPr>
          <w:b/>
          <w:i/>
          <w:iCs/>
          <w:lang w:val="en-GB"/>
        </w:rPr>
        <w:t>annectens</w:t>
      </w:r>
      <w:proofErr w:type="spellEnd"/>
      <w:r w:rsidRPr="00EE513E">
        <w:rPr>
          <w:b/>
        </w:rPr>
        <w:t xml:space="preserve"> and </w:t>
      </w:r>
      <w:proofErr w:type="spellStart"/>
      <w:r w:rsidRPr="00EE513E">
        <w:rPr>
          <w:b/>
        </w:rPr>
        <w:t>Rhbg</w:t>
      </w:r>
      <w:proofErr w:type="spellEnd"/>
      <w:r w:rsidRPr="00EE513E">
        <w:rPr>
          <w:b/>
        </w:rPr>
        <w:t>/</w:t>
      </w:r>
      <w:proofErr w:type="spellStart"/>
      <w:r w:rsidRPr="00EE513E">
        <w:rPr>
          <w:b/>
        </w:rPr>
        <w:t>RhBG</w:t>
      </w:r>
      <w:proofErr w:type="spellEnd"/>
      <w:r w:rsidRPr="00EE513E">
        <w:rPr>
          <w:b/>
        </w:rPr>
        <w:t xml:space="preserve"> from other animal species obtained from GenBank (accession numbers in </w:t>
      </w:r>
      <w:r w:rsidR="00FF0D41" w:rsidRPr="00EE513E">
        <w:rPr>
          <w:b/>
        </w:rPr>
        <w:t>parentheses</w:t>
      </w:r>
      <w:r w:rsidRPr="00EE513E">
        <w:rPr>
          <w:b/>
        </w:rPr>
        <w:t>).</w:t>
      </w:r>
      <w:r w:rsidRPr="00EE513E">
        <w:t xml:space="preserve"> </w:t>
      </w:r>
    </w:p>
    <w:p w:rsidR="0078116D" w:rsidRPr="00EE513E" w:rsidRDefault="0078116D" w:rsidP="0078116D">
      <w:pPr>
        <w:spacing w:before="0" w:beforeAutospacing="0" w:after="0" w:afterAutospacing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2"/>
        <w:gridCol w:w="5589"/>
        <w:gridCol w:w="1356"/>
      </w:tblGrid>
      <w:tr w:rsidR="00EE513E" w:rsidRPr="00EE513E" w:rsidTr="00F44C0A">
        <w:trPr>
          <w:trHeight w:val="315"/>
        </w:trPr>
        <w:tc>
          <w:tcPr>
            <w:tcW w:w="1149" w:type="pct"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Classification</w:t>
            </w:r>
          </w:p>
        </w:tc>
        <w:tc>
          <w:tcPr>
            <w:tcW w:w="3099" w:type="pct"/>
            <w:noWrap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b/>
              </w:rPr>
            </w:pPr>
            <w:r w:rsidRPr="00EE513E">
              <w:rPr>
                <w:b/>
              </w:rPr>
              <w:t>Species</w:t>
            </w:r>
          </w:p>
        </w:tc>
        <w:tc>
          <w:tcPr>
            <w:tcW w:w="752" w:type="pct"/>
            <w:noWrap/>
            <w:hideMark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  <w:rPr>
                <w:b/>
              </w:rPr>
            </w:pPr>
            <w:r w:rsidRPr="00EE513E">
              <w:rPr>
                <w:b/>
              </w:rPr>
              <w:t>Similarity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proofErr w:type="spellStart"/>
            <w:r w:rsidRPr="00EE513E">
              <w:rPr>
                <w:b/>
              </w:rPr>
              <w:t>Chondrichthyes</w:t>
            </w:r>
            <w:proofErr w:type="spellEnd"/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qualus </w:t>
            </w:r>
            <w:proofErr w:type="spellStart"/>
            <w:r w:rsidRPr="00EE513E">
              <w:rPr>
                <w:i/>
                <w:iCs/>
              </w:rPr>
              <w:t>acanthia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JF44128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9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llorhinch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ili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FP0334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9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ctinopterygians</w:t>
            </w: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Alcolapia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graham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FZ78445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9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ncorhynchus</w:t>
            </w:r>
            <w:proofErr w:type="spellEnd"/>
            <w:r w:rsidRPr="00EE513E">
              <w:rPr>
                <w:i/>
                <w:iCs/>
              </w:rPr>
              <w:t xml:space="preserve"> mykiss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NP_00111813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8.9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psanus</w:t>
            </w:r>
            <w:proofErr w:type="spellEnd"/>
            <w:r w:rsidRPr="00EE513E">
              <w:rPr>
                <w:i/>
                <w:iCs/>
              </w:rPr>
              <w:t xml:space="preserve"> beta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EA77168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8.6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IC8118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8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Por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tat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GA93879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8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arim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roce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KKF24588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7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ryzia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latipe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NP_00109856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7.3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Tetraodon </w:t>
            </w:r>
            <w:proofErr w:type="spellStart"/>
            <w:r w:rsidRPr="00EE513E">
              <w:rPr>
                <w:i/>
                <w:iCs/>
              </w:rPr>
              <w:t>nigrovirid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Y41906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6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Gasterosteus</w:t>
            </w:r>
            <w:proofErr w:type="spellEnd"/>
            <w:r w:rsidRPr="00EE513E">
              <w:rPr>
                <w:i/>
                <w:iCs/>
              </w:rPr>
              <w:t xml:space="preserve"> aculeatus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BF69689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5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yprin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arpio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HJ59465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5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Q0952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4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Takifugu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rubripe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M48577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3.5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mphibians</w:t>
            </w: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b</w:t>
            </w:r>
            <w:proofErr w:type="spellEnd"/>
            <w:r w:rsidRPr="00EE513E">
              <w:t xml:space="preserve"> (NP_001087152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8.2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a</w:t>
            </w:r>
            <w:proofErr w:type="spellEnd"/>
            <w:r w:rsidRPr="00EE513E">
              <w:t xml:space="preserve"> (NP_00108317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7.8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Xenopus (</w:t>
            </w:r>
            <w:proofErr w:type="spellStart"/>
            <w:r w:rsidRPr="00EE513E">
              <w:rPr>
                <w:i/>
                <w:iCs/>
              </w:rPr>
              <w:t>Silurana</w:t>
            </w:r>
            <w:proofErr w:type="spellEnd"/>
            <w:r w:rsidRPr="00EE513E">
              <w:rPr>
                <w:i/>
                <w:iCs/>
              </w:rPr>
              <w:t xml:space="preserve">) </w:t>
            </w:r>
            <w:proofErr w:type="spellStart"/>
            <w:r w:rsidRPr="00EE513E">
              <w:rPr>
                <w:i/>
                <w:iCs/>
              </w:rPr>
              <w:t>tropical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U89493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66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 w:val="restar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Mammals</w:t>
            </w: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us </w:t>
            </w:r>
            <w:proofErr w:type="spellStart"/>
            <w:r w:rsidRPr="00EE513E">
              <w:rPr>
                <w:i/>
                <w:iCs/>
              </w:rPr>
              <w:t>scrof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K1465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8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nis</w:t>
            </w:r>
            <w:proofErr w:type="spellEnd"/>
            <w:r w:rsidRPr="00EE513E">
              <w:rPr>
                <w:i/>
                <w:iCs/>
              </w:rPr>
              <w:t xml:space="preserve"> lupus </w:t>
            </w:r>
            <w:proofErr w:type="spellStart"/>
            <w:r w:rsidRPr="00EE513E">
              <w:rPr>
                <w:i/>
                <w:iCs/>
              </w:rPr>
              <w:t>familiar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V4085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8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Ratt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rvegic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N07790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7.4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Mus musculus</w:t>
            </w:r>
            <w:r w:rsidRPr="00EE513E">
              <w:t xml:space="preserve"> </w:t>
            </w:r>
            <w:proofErr w:type="spellStart"/>
            <w:r w:rsidRPr="00EE513E">
              <w:t>RhBG</w:t>
            </w:r>
            <w:proofErr w:type="spellEnd"/>
            <w:r w:rsidRPr="00EE513E">
              <w:t xml:space="preserve"> (AAF19371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7.0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BGA</w:t>
            </w:r>
            <w:proofErr w:type="spellEnd"/>
            <w:r w:rsidRPr="00EE513E">
              <w:t xml:space="preserve"> (NP_065140.3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6.6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BGC</w:t>
            </w:r>
            <w:proofErr w:type="spellEnd"/>
            <w:r w:rsidRPr="00EE513E">
              <w:t xml:space="preserve"> (NP_001243325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51.1%</w:t>
            </w:r>
          </w:p>
        </w:tc>
      </w:tr>
      <w:tr w:rsidR="00EE513E" w:rsidRPr="00EE513E" w:rsidTr="00F44C0A">
        <w:trPr>
          <w:trHeight w:val="315"/>
        </w:trPr>
        <w:tc>
          <w:tcPr>
            <w:tcW w:w="1149" w:type="pct"/>
            <w:vMerge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rPr>
                <w:b/>
              </w:rPr>
            </w:pPr>
          </w:p>
        </w:tc>
        <w:tc>
          <w:tcPr>
            <w:tcW w:w="3099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BGB</w:t>
            </w:r>
            <w:proofErr w:type="spellEnd"/>
            <w:r w:rsidRPr="00EE513E">
              <w:t xml:space="preserve"> (NP_001243324.1)</w:t>
            </w:r>
          </w:p>
        </w:tc>
        <w:tc>
          <w:tcPr>
            <w:tcW w:w="752" w:type="pct"/>
            <w:noWrap/>
          </w:tcPr>
          <w:p w:rsidR="0078116D" w:rsidRPr="00EE513E" w:rsidRDefault="0078116D" w:rsidP="00F44C0A">
            <w:pPr>
              <w:spacing w:before="0" w:beforeAutospacing="0" w:after="0" w:afterAutospacing="0" w:line="240" w:lineRule="auto"/>
              <w:jc w:val="center"/>
            </w:pPr>
            <w:r w:rsidRPr="00EE513E">
              <w:t>49.4%</w:t>
            </w:r>
          </w:p>
        </w:tc>
      </w:tr>
    </w:tbl>
    <w:p w:rsidR="0078116D" w:rsidRPr="00EE513E" w:rsidRDefault="0078116D" w:rsidP="00CE5BE4">
      <w:pPr>
        <w:adjustRightInd w:val="0"/>
        <w:snapToGrid w:val="0"/>
        <w:spacing w:before="0" w:beforeAutospacing="0" w:after="0" w:afterAutospacing="0"/>
      </w:pPr>
      <w:r w:rsidRPr="00EE513E">
        <w:t>Sequences are arranged in a descending order of similarity.</w:t>
      </w:r>
      <w:bookmarkStart w:id="0" w:name="_GoBack"/>
      <w:bookmarkEnd w:id="0"/>
    </w:p>
    <w:sectPr w:rsidR="0078116D" w:rsidRPr="00EE513E" w:rsidSect="00225E25"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3B01" w:rsidRDefault="00833B01" w:rsidP="001A07D8">
      <w:pPr>
        <w:spacing w:after="0" w:line="240" w:lineRule="auto"/>
      </w:pPr>
      <w:r>
        <w:separator/>
      </w:r>
    </w:p>
  </w:endnote>
  <w:endnote w:type="continuationSeparator" w:id="0">
    <w:p w:rsidR="00833B01" w:rsidRDefault="00833B01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75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C0A" w:rsidRDefault="00F44C0A" w:rsidP="00982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5B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3B01" w:rsidRDefault="00833B01" w:rsidP="001A07D8">
      <w:pPr>
        <w:spacing w:after="0" w:line="240" w:lineRule="auto"/>
      </w:pPr>
      <w:r>
        <w:separator/>
      </w:r>
    </w:p>
  </w:footnote>
  <w:footnote w:type="continuationSeparator" w:id="0">
    <w:p w:rsidR="00833B01" w:rsidRDefault="00833B01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F53"/>
    <w:multiLevelType w:val="multilevel"/>
    <w:tmpl w:val="10B8E560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214B2"/>
    <w:multiLevelType w:val="hybridMultilevel"/>
    <w:tmpl w:val="602A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C1176"/>
    <w:multiLevelType w:val="hybridMultilevel"/>
    <w:tmpl w:val="1062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23FBE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D3ABA"/>
    <w:multiLevelType w:val="hybridMultilevel"/>
    <w:tmpl w:val="CBAC1452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F78CE"/>
    <w:multiLevelType w:val="hybridMultilevel"/>
    <w:tmpl w:val="6EE010BC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44950"/>
    <w:multiLevelType w:val="hybridMultilevel"/>
    <w:tmpl w:val="6956A6BA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757C8"/>
    <w:multiLevelType w:val="multilevel"/>
    <w:tmpl w:val="D31A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76352"/>
    <w:multiLevelType w:val="hybridMultilevel"/>
    <w:tmpl w:val="9D3C6F76"/>
    <w:lvl w:ilvl="0" w:tplc="97BEEF2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CB1523"/>
    <w:multiLevelType w:val="hybridMultilevel"/>
    <w:tmpl w:val="26780E5C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D3729"/>
    <w:multiLevelType w:val="multilevel"/>
    <w:tmpl w:val="BBE4B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446467"/>
    <w:multiLevelType w:val="multilevel"/>
    <w:tmpl w:val="2AD2321C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4217077"/>
    <w:multiLevelType w:val="multilevel"/>
    <w:tmpl w:val="AFF01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3548FB"/>
    <w:multiLevelType w:val="multilevel"/>
    <w:tmpl w:val="F5DE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96D1CA0"/>
    <w:multiLevelType w:val="hybridMultilevel"/>
    <w:tmpl w:val="CDAE04F6"/>
    <w:lvl w:ilvl="0" w:tplc="251AB54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1203AB"/>
    <w:multiLevelType w:val="hybridMultilevel"/>
    <w:tmpl w:val="F3082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3078E2"/>
    <w:multiLevelType w:val="hybridMultilevel"/>
    <w:tmpl w:val="D034D554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F657E"/>
    <w:multiLevelType w:val="multilevel"/>
    <w:tmpl w:val="9C6C6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2C2A5F"/>
    <w:multiLevelType w:val="hybridMultilevel"/>
    <w:tmpl w:val="6CEC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730EC5"/>
    <w:multiLevelType w:val="hybridMultilevel"/>
    <w:tmpl w:val="B5FADD5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535A3B"/>
    <w:multiLevelType w:val="hybridMultilevel"/>
    <w:tmpl w:val="EEFA9052"/>
    <w:lvl w:ilvl="0" w:tplc="CDB654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6A40DB"/>
    <w:multiLevelType w:val="multilevel"/>
    <w:tmpl w:val="C1E8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4D2E48"/>
    <w:multiLevelType w:val="hybridMultilevel"/>
    <w:tmpl w:val="37F628AA"/>
    <w:lvl w:ilvl="0" w:tplc="5CB2A6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CD23D8"/>
    <w:multiLevelType w:val="hybridMultilevel"/>
    <w:tmpl w:val="0710606E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6B2E9C"/>
    <w:multiLevelType w:val="hybridMultilevel"/>
    <w:tmpl w:val="BFCC703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F11014"/>
    <w:multiLevelType w:val="hybridMultilevel"/>
    <w:tmpl w:val="FF448E88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956E54"/>
    <w:multiLevelType w:val="hybridMultilevel"/>
    <w:tmpl w:val="1674BD6C"/>
    <w:lvl w:ilvl="0" w:tplc="D77C2F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5"/>
  </w:num>
  <w:num w:numId="3">
    <w:abstractNumId w:val="2"/>
  </w:num>
  <w:num w:numId="4">
    <w:abstractNumId w:val="12"/>
  </w:num>
  <w:num w:numId="5">
    <w:abstractNumId w:val="29"/>
  </w:num>
  <w:num w:numId="6">
    <w:abstractNumId w:val="26"/>
  </w:num>
  <w:num w:numId="7">
    <w:abstractNumId w:val="13"/>
  </w:num>
  <w:num w:numId="8">
    <w:abstractNumId w:val="25"/>
  </w:num>
  <w:num w:numId="9">
    <w:abstractNumId w:val="3"/>
  </w:num>
  <w:num w:numId="10">
    <w:abstractNumId w:val="0"/>
  </w:num>
  <w:num w:numId="11">
    <w:abstractNumId w:val="34"/>
  </w:num>
  <w:num w:numId="12">
    <w:abstractNumId w:val="15"/>
  </w:num>
  <w:num w:numId="13">
    <w:abstractNumId w:val="19"/>
  </w:num>
  <w:num w:numId="14">
    <w:abstractNumId w:val="27"/>
  </w:num>
  <w:num w:numId="15">
    <w:abstractNumId w:val="31"/>
  </w:num>
  <w:num w:numId="16">
    <w:abstractNumId w:val="14"/>
  </w:num>
  <w:num w:numId="17">
    <w:abstractNumId w:val="11"/>
  </w:num>
  <w:num w:numId="18">
    <w:abstractNumId w:val="21"/>
  </w:num>
  <w:num w:numId="19">
    <w:abstractNumId w:val="6"/>
  </w:num>
  <w:num w:numId="20">
    <w:abstractNumId w:val="8"/>
  </w:num>
  <w:num w:numId="21">
    <w:abstractNumId w:val="20"/>
  </w:num>
  <w:num w:numId="22">
    <w:abstractNumId w:val="32"/>
  </w:num>
  <w:num w:numId="23">
    <w:abstractNumId w:val="24"/>
  </w:num>
  <w:num w:numId="24">
    <w:abstractNumId w:val="1"/>
  </w:num>
  <w:num w:numId="25">
    <w:abstractNumId w:val="16"/>
  </w:num>
  <w:num w:numId="26">
    <w:abstractNumId w:val="28"/>
  </w:num>
  <w:num w:numId="27">
    <w:abstractNumId w:val="7"/>
  </w:num>
  <w:num w:numId="28">
    <w:abstractNumId w:val="33"/>
  </w:num>
  <w:num w:numId="29">
    <w:abstractNumId w:val="5"/>
  </w:num>
  <w:num w:numId="30">
    <w:abstractNumId w:val="4"/>
  </w:num>
  <w:num w:numId="31">
    <w:abstractNumId w:val="23"/>
  </w:num>
  <w:num w:numId="32">
    <w:abstractNumId w:val="17"/>
  </w:num>
  <w:num w:numId="33">
    <w:abstractNumId w:val="9"/>
  </w:num>
  <w:num w:numId="34">
    <w:abstractNumId w:val="18"/>
  </w:num>
  <w:num w:numId="35">
    <w:abstractNumId w:val="22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12A2"/>
    <w:rsid w:val="00001AA7"/>
    <w:rsid w:val="00003028"/>
    <w:rsid w:val="00003A51"/>
    <w:rsid w:val="0000463B"/>
    <w:rsid w:val="000108BB"/>
    <w:rsid w:val="00012756"/>
    <w:rsid w:val="0001318F"/>
    <w:rsid w:val="00013B36"/>
    <w:rsid w:val="00017CBA"/>
    <w:rsid w:val="00020402"/>
    <w:rsid w:val="000230CF"/>
    <w:rsid w:val="0002381B"/>
    <w:rsid w:val="00023F2E"/>
    <w:rsid w:val="00026745"/>
    <w:rsid w:val="00026E0F"/>
    <w:rsid w:val="00027A9A"/>
    <w:rsid w:val="00031BE1"/>
    <w:rsid w:val="00033DD0"/>
    <w:rsid w:val="000411B6"/>
    <w:rsid w:val="000427DA"/>
    <w:rsid w:val="000431C0"/>
    <w:rsid w:val="0005117A"/>
    <w:rsid w:val="00052215"/>
    <w:rsid w:val="00055879"/>
    <w:rsid w:val="0005633C"/>
    <w:rsid w:val="000568CB"/>
    <w:rsid w:val="000570ED"/>
    <w:rsid w:val="00061FA1"/>
    <w:rsid w:val="0006254A"/>
    <w:rsid w:val="00062EA8"/>
    <w:rsid w:val="000658D6"/>
    <w:rsid w:val="00067943"/>
    <w:rsid w:val="000714CF"/>
    <w:rsid w:val="00071987"/>
    <w:rsid w:val="00072F99"/>
    <w:rsid w:val="00074D8F"/>
    <w:rsid w:val="00076ABF"/>
    <w:rsid w:val="000776B9"/>
    <w:rsid w:val="00077785"/>
    <w:rsid w:val="00077892"/>
    <w:rsid w:val="00080A4E"/>
    <w:rsid w:val="00080F3C"/>
    <w:rsid w:val="00081BDB"/>
    <w:rsid w:val="000820A8"/>
    <w:rsid w:val="0008269A"/>
    <w:rsid w:val="0009158A"/>
    <w:rsid w:val="000922AC"/>
    <w:rsid w:val="00092418"/>
    <w:rsid w:val="00093F7C"/>
    <w:rsid w:val="00094BE6"/>
    <w:rsid w:val="0009732E"/>
    <w:rsid w:val="000A47D4"/>
    <w:rsid w:val="000A495E"/>
    <w:rsid w:val="000A596E"/>
    <w:rsid w:val="000A5E61"/>
    <w:rsid w:val="000A6577"/>
    <w:rsid w:val="000B05E2"/>
    <w:rsid w:val="000B3282"/>
    <w:rsid w:val="000B5DCC"/>
    <w:rsid w:val="000B76AD"/>
    <w:rsid w:val="000C1290"/>
    <w:rsid w:val="000C14B6"/>
    <w:rsid w:val="000C156E"/>
    <w:rsid w:val="000C2262"/>
    <w:rsid w:val="000C30BE"/>
    <w:rsid w:val="000C3DB1"/>
    <w:rsid w:val="000C4708"/>
    <w:rsid w:val="000C4D74"/>
    <w:rsid w:val="000C4DC8"/>
    <w:rsid w:val="000C5333"/>
    <w:rsid w:val="000C54BE"/>
    <w:rsid w:val="000D0022"/>
    <w:rsid w:val="000D0EB4"/>
    <w:rsid w:val="000D282B"/>
    <w:rsid w:val="000D49CB"/>
    <w:rsid w:val="000D683F"/>
    <w:rsid w:val="000D70E2"/>
    <w:rsid w:val="000D7445"/>
    <w:rsid w:val="000D7537"/>
    <w:rsid w:val="000D7C95"/>
    <w:rsid w:val="000D7EA8"/>
    <w:rsid w:val="000E0CE1"/>
    <w:rsid w:val="000E0EA8"/>
    <w:rsid w:val="000E1CAD"/>
    <w:rsid w:val="000E2AB2"/>
    <w:rsid w:val="000E2D7B"/>
    <w:rsid w:val="000E404D"/>
    <w:rsid w:val="000E4253"/>
    <w:rsid w:val="000E44CE"/>
    <w:rsid w:val="000E466A"/>
    <w:rsid w:val="000E52CE"/>
    <w:rsid w:val="000E5A14"/>
    <w:rsid w:val="000E6A59"/>
    <w:rsid w:val="000E70D0"/>
    <w:rsid w:val="000E7876"/>
    <w:rsid w:val="000E79F9"/>
    <w:rsid w:val="000F0CCD"/>
    <w:rsid w:val="000F1B22"/>
    <w:rsid w:val="000F26B1"/>
    <w:rsid w:val="000F2DE8"/>
    <w:rsid w:val="000F41E9"/>
    <w:rsid w:val="000F55DD"/>
    <w:rsid w:val="000F5B31"/>
    <w:rsid w:val="000F5CB2"/>
    <w:rsid w:val="000F7876"/>
    <w:rsid w:val="00101950"/>
    <w:rsid w:val="00102791"/>
    <w:rsid w:val="0010526F"/>
    <w:rsid w:val="0010542C"/>
    <w:rsid w:val="001056A1"/>
    <w:rsid w:val="00105C13"/>
    <w:rsid w:val="00110172"/>
    <w:rsid w:val="0011042C"/>
    <w:rsid w:val="0011337D"/>
    <w:rsid w:val="00114435"/>
    <w:rsid w:val="001173E3"/>
    <w:rsid w:val="00124A90"/>
    <w:rsid w:val="00125A55"/>
    <w:rsid w:val="00132378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3375"/>
    <w:rsid w:val="00157158"/>
    <w:rsid w:val="0015729A"/>
    <w:rsid w:val="00161708"/>
    <w:rsid w:val="00162D11"/>
    <w:rsid w:val="0016508B"/>
    <w:rsid w:val="00166312"/>
    <w:rsid w:val="00167717"/>
    <w:rsid w:val="00170153"/>
    <w:rsid w:val="001708F6"/>
    <w:rsid w:val="00170A87"/>
    <w:rsid w:val="001711B6"/>
    <w:rsid w:val="00171ED0"/>
    <w:rsid w:val="001734A8"/>
    <w:rsid w:val="00174A86"/>
    <w:rsid w:val="00174D84"/>
    <w:rsid w:val="00175A2C"/>
    <w:rsid w:val="00175C90"/>
    <w:rsid w:val="00182E6D"/>
    <w:rsid w:val="00184798"/>
    <w:rsid w:val="0019142F"/>
    <w:rsid w:val="00197B1E"/>
    <w:rsid w:val="001A02FC"/>
    <w:rsid w:val="001A07D8"/>
    <w:rsid w:val="001A0BA1"/>
    <w:rsid w:val="001A0FC9"/>
    <w:rsid w:val="001A2293"/>
    <w:rsid w:val="001A4040"/>
    <w:rsid w:val="001A55F1"/>
    <w:rsid w:val="001A5F26"/>
    <w:rsid w:val="001A69CC"/>
    <w:rsid w:val="001A7041"/>
    <w:rsid w:val="001A730B"/>
    <w:rsid w:val="001B2386"/>
    <w:rsid w:val="001B3441"/>
    <w:rsid w:val="001B75A6"/>
    <w:rsid w:val="001B7DFC"/>
    <w:rsid w:val="001C05F6"/>
    <w:rsid w:val="001C0DAF"/>
    <w:rsid w:val="001C1945"/>
    <w:rsid w:val="001C3332"/>
    <w:rsid w:val="001C3B8E"/>
    <w:rsid w:val="001C5F85"/>
    <w:rsid w:val="001C6958"/>
    <w:rsid w:val="001D20F0"/>
    <w:rsid w:val="001D2C26"/>
    <w:rsid w:val="001D32D6"/>
    <w:rsid w:val="001D3A9C"/>
    <w:rsid w:val="001D6174"/>
    <w:rsid w:val="001D64C1"/>
    <w:rsid w:val="001D74F0"/>
    <w:rsid w:val="001D7886"/>
    <w:rsid w:val="001E2174"/>
    <w:rsid w:val="001E401A"/>
    <w:rsid w:val="001E580A"/>
    <w:rsid w:val="001E7B3A"/>
    <w:rsid w:val="001E7DB6"/>
    <w:rsid w:val="001F047C"/>
    <w:rsid w:val="001F051D"/>
    <w:rsid w:val="001F15DB"/>
    <w:rsid w:val="001F3468"/>
    <w:rsid w:val="001F3D71"/>
    <w:rsid w:val="001F4BE4"/>
    <w:rsid w:val="001F68E7"/>
    <w:rsid w:val="001F7BA8"/>
    <w:rsid w:val="002002B6"/>
    <w:rsid w:val="00201F2A"/>
    <w:rsid w:val="0020209A"/>
    <w:rsid w:val="002032A2"/>
    <w:rsid w:val="0020339C"/>
    <w:rsid w:val="00204FD1"/>
    <w:rsid w:val="00206694"/>
    <w:rsid w:val="00211A7F"/>
    <w:rsid w:val="0021397E"/>
    <w:rsid w:val="00214617"/>
    <w:rsid w:val="002151FE"/>
    <w:rsid w:val="00215514"/>
    <w:rsid w:val="00217AD7"/>
    <w:rsid w:val="00220D3E"/>
    <w:rsid w:val="00221885"/>
    <w:rsid w:val="00221E2D"/>
    <w:rsid w:val="00225E25"/>
    <w:rsid w:val="002263D7"/>
    <w:rsid w:val="00226DBB"/>
    <w:rsid w:val="00231937"/>
    <w:rsid w:val="0023222C"/>
    <w:rsid w:val="00232D57"/>
    <w:rsid w:val="00233F22"/>
    <w:rsid w:val="002353DF"/>
    <w:rsid w:val="00236FB6"/>
    <w:rsid w:val="002406C2"/>
    <w:rsid w:val="002420DB"/>
    <w:rsid w:val="0024708F"/>
    <w:rsid w:val="00247701"/>
    <w:rsid w:val="00250A48"/>
    <w:rsid w:val="00250B88"/>
    <w:rsid w:val="002516F9"/>
    <w:rsid w:val="00252A4F"/>
    <w:rsid w:val="00253EE4"/>
    <w:rsid w:val="00254CCB"/>
    <w:rsid w:val="002566AF"/>
    <w:rsid w:val="00256FA8"/>
    <w:rsid w:val="0026167A"/>
    <w:rsid w:val="00261FC1"/>
    <w:rsid w:val="00262383"/>
    <w:rsid w:val="00262AC8"/>
    <w:rsid w:val="0026347E"/>
    <w:rsid w:val="00264F23"/>
    <w:rsid w:val="00265A02"/>
    <w:rsid w:val="00272C42"/>
    <w:rsid w:val="00276955"/>
    <w:rsid w:val="00280D09"/>
    <w:rsid w:val="0028357B"/>
    <w:rsid w:val="00284BEF"/>
    <w:rsid w:val="00284FC1"/>
    <w:rsid w:val="002852EC"/>
    <w:rsid w:val="002854A7"/>
    <w:rsid w:val="00285BDB"/>
    <w:rsid w:val="002875CC"/>
    <w:rsid w:val="002910E6"/>
    <w:rsid w:val="0029152E"/>
    <w:rsid w:val="00292F78"/>
    <w:rsid w:val="002937CF"/>
    <w:rsid w:val="00294DB7"/>
    <w:rsid w:val="0029761C"/>
    <w:rsid w:val="002A0DBF"/>
    <w:rsid w:val="002A259C"/>
    <w:rsid w:val="002A2693"/>
    <w:rsid w:val="002A7167"/>
    <w:rsid w:val="002A7829"/>
    <w:rsid w:val="002B007E"/>
    <w:rsid w:val="002B13CE"/>
    <w:rsid w:val="002B5339"/>
    <w:rsid w:val="002B7E3A"/>
    <w:rsid w:val="002C2B54"/>
    <w:rsid w:val="002C2C2C"/>
    <w:rsid w:val="002C2CC9"/>
    <w:rsid w:val="002C4AC0"/>
    <w:rsid w:val="002C6E52"/>
    <w:rsid w:val="002C7724"/>
    <w:rsid w:val="002D0763"/>
    <w:rsid w:val="002D13B5"/>
    <w:rsid w:val="002D20DA"/>
    <w:rsid w:val="002D25D8"/>
    <w:rsid w:val="002D30C3"/>
    <w:rsid w:val="002D5CD7"/>
    <w:rsid w:val="002D7046"/>
    <w:rsid w:val="002E2630"/>
    <w:rsid w:val="002E3742"/>
    <w:rsid w:val="002E615E"/>
    <w:rsid w:val="002E71D6"/>
    <w:rsid w:val="002E744E"/>
    <w:rsid w:val="002E7B74"/>
    <w:rsid w:val="002F133B"/>
    <w:rsid w:val="002F33A2"/>
    <w:rsid w:val="002F54B0"/>
    <w:rsid w:val="002F61A6"/>
    <w:rsid w:val="002F6DD6"/>
    <w:rsid w:val="00300D45"/>
    <w:rsid w:val="00301B6C"/>
    <w:rsid w:val="003023F3"/>
    <w:rsid w:val="003032E9"/>
    <w:rsid w:val="00305C3B"/>
    <w:rsid w:val="00305DA4"/>
    <w:rsid w:val="00320DD0"/>
    <w:rsid w:val="00320F42"/>
    <w:rsid w:val="00321F02"/>
    <w:rsid w:val="0032268D"/>
    <w:rsid w:val="003236FD"/>
    <w:rsid w:val="00323E1B"/>
    <w:rsid w:val="00324144"/>
    <w:rsid w:val="0032598A"/>
    <w:rsid w:val="00325A72"/>
    <w:rsid w:val="00326DEF"/>
    <w:rsid w:val="003272AB"/>
    <w:rsid w:val="00331050"/>
    <w:rsid w:val="003319CE"/>
    <w:rsid w:val="00331BCC"/>
    <w:rsid w:val="00331ECB"/>
    <w:rsid w:val="003321CC"/>
    <w:rsid w:val="00332256"/>
    <w:rsid w:val="00333D0F"/>
    <w:rsid w:val="00333FBA"/>
    <w:rsid w:val="00334684"/>
    <w:rsid w:val="00336CB4"/>
    <w:rsid w:val="003400A5"/>
    <w:rsid w:val="003401B5"/>
    <w:rsid w:val="003406DA"/>
    <w:rsid w:val="0034181E"/>
    <w:rsid w:val="0034244C"/>
    <w:rsid w:val="00343DB7"/>
    <w:rsid w:val="00344504"/>
    <w:rsid w:val="00345A42"/>
    <w:rsid w:val="00345C3B"/>
    <w:rsid w:val="00350855"/>
    <w:rsid w:val="003514B9"/>
    <w:rsid w:val="003525EE"/>
    <w:rsid w:val="00352A04"/>
    <w:rsid w:val="00354883"/>
    <w:rsid w:val="003550D3"/>
    <w:rsid w:val="00355783"/>
    <w:rsid w:val="003557F6"/>
    <w:rsid w:val="00356352"/>
    <w:rsid w:val="003565BD"/>
    <w:rsid w:val="00357191"/>
    <w:rsid w:val="00357263"/>
    <w:rsid w:val="00357DFF"/>
    <w:rsid w:val="00360298"/>
    <w:rsid w:val="00361385"/>
    <w:rsid w:val="003653F4"/>
    <w:rsid w:val="00365D9D"/>
    <w:rsid w:val="003664F7"/>
    <w:rsid w:val="00367786"/>
    <w:rsid w:val="003718EE"/>
    <w:rsid w:val="00372826"/>
    <w:rsid w:val="00372D4C"/>
    <w:rsid w:val="00374EC7"/>
    <w:rsid w:val="0037540A"/>
    <w:rsid w:val="00380DF4"/>
    <w:rsid w:val="00380EB4"/>
    <w:rsid w:val="00380FD1"/>
    <w:rsid w:val="00381E5C"/>
    <w:rsid w:val="00383F77"/>
    <w:rsid w:val="00385021"/>
    <w:rsid w:val="0038795D"/>
    <w:rsid w:val="00390637"/>
    <w:rsid w:val="00391F46"/>
    <w:rsid w:val="00397334"/>
    <w:rsid w:val="00397449"/>
    <w:rsid w:val="003A096C"/>
    <w:rsid w:val="003A2F7D"/>
    <w:rsid w:val="003A31E2"/>
    <w:rsid w:val="003A42B9"/>
    <w:rsid w:val="003A5943"/>
    <w:rsid w:val="003A5DA0"/>
    <w:rsid w:val="003A757C"/>
    <w:rsid w:val="003B0EB5"/>
    <w:rsid w:val="003B1357"/>
    <w:rsid w:val="003B1394"/>
    <w:rsid w:val="003B3B89"/>
    <w:rsid w:val="003B46B9"/>
    <w:rsid w:val="003B53EB"/>
    <w:rsid w:val="003B5CEE"/>
    <w:rsid w:val="003B7501"/>
    <w:rsid w:val="003C086C"/>
    <w:rsid w:val="003C29ED"/>
    <w:rsid w:val="003C30A1"/>
    <w:rsid w:val="003C537E"/>
    <w:rsid w:val="003C59AE"/>
    <w:rsid w:val="003C5EA3"/>
    <w:rsid w:val="003C7807"/>
    <w:rsid w:val="003C7D36"/>
    <w:rsid w:val="003D08B6"/>
    <w:rsid w:val="003D0904"/>
    <w:rsid w:val="003D2728"/>
    <w:rsid w:val="003D3208"/>
    <w:rsid w:val="003D3FBA"/>
    <w:rsid w:val="003D5EF3"/>
    <w:rsid w:val="003E01DE"/>
    <w:rsid w:val="003E10B0"/>
    <w:rsid w:val="003E2CD0"/>
    <w:rsid w:val="003E3ED3"/>
    <w:rsid w:val="003E4DEA"/>
    <w:rsid w:val="003E5CBD"/>
    <w:rsid w:val="003E5D71"/>
    <w:rsid w:val="003E6E48"/>
    <w:rsid w:val="003F0298"/>
    <w:rsid w:val="003F3CBE"/>
    <w:rsid w:val="003F6416"/>
    <w:rsid w:val="003F677C"/>
    <w:rsid w:val="00400921"/>
    <w:rsid w:val="00400E92"/>
    <w:rsid w:val="00401DB1"/>
    <w:rsid w:val="00405775"/>
    <w:rsid w:val="00406E9F"/>
    <w:rsid w:val="00407E8B"/>
    <w:rsid w:val="004112BA"/>
    <w:rsid w:val="00411B45"/>
    <w:rsid w:val="00411DF1"/>
    <w:rsid w:val="00412CCD"/>
    <w:rsid w:val="00413230"/>
    <w:rsid w:val="00416E2B"/>
    <w:rsid w:val="00417469"/>
    <w:rsid w:val="00417BD4"/>
    <w:rsid w:val="0042133F"/>
    <w:rsid w:val="0042137A"/>
    <w:rsid w:val="004229FF"/>
    <w:rsid w:val="00422F60"/>
    <w:rsid w:val="004232FB"/>
    <w:rsid w:val="00424857"/>
    <w:rsid w:val="00425652"/>
    <w:rsid w:val="0042609A"/>
    <w:rsid w:val="00426657"/>
    <w:rsid w:val="00427EC1"/>
    <w:rsid w:val="00427F77"/>
    <w:rsid w:val="00430BC2"/>
    <w:rsid w:val="00431A21"/>
    <w:rsid w:val="004339EA"/>
    <w:rsid w:val="0043402E"/>
    <w:rsid w:val="00440ACA"/>
    <w:rsid w:val="00440DDE"/>
    <w:rsid w:val="00443C50"/>
    <w:rsid w:val="00444400"/>
    <w:rsid w:val="004455C5"/>
    <w:rsid w:val="004463C6"/>
    <w:rsid w:val="004547BF"/>
    <w:rsid w:val="00454C67"/>
    <w:rsid w:val="00457AA2"/>
    <w:rsid w:val="0046063E"/>
    <w:rsid w:val="00460F47"/>
    <w:rsid w:val="004639EC"/>
    <w:rsid w:val="004641B3"/>
    <w:rsid w:val="00471130"/>
    <w:rsid w:val="004719F2"/>
    <w:rsid w:val="004725EC"/>
    <w:rsid w:val="004729C2"/>
    <w:rsid w:val="00473F24"/>
    <w:rsid w:val="0047423B"/>
    <w:rsid w:val="0047490F"/>
    <w:rsid w:val="00475D2F"/>
    <w:rsid w:val="00476564"/>
    <w:rsid w:val="004807D9"/>
    <w:rsid w:val="00480C59"/>
    <w:rsid w:val="00480D7D"/>
    <w:rsid w:val="004841FB"/>
    <w:rsid w:val="00484427"/>
    <w:rsid w:val="0048489D"/>
    <w:rsid w:val="00485011"/>
    <w:rsid w:val="004873FA"/>
    <w:rsid w:val="004877BE"/>
    <w:rsid w:val="00490D76"/>
    <w:rsid w:val="00490FA0"/>
    <w:rsid w:val="00491149"/>
    <w:rsid w:val="00491678"/>
    <w:rsid w:val="004920AC"/>
    <w:rsid w:val="0049401F"/>
    <w:rsid w:val="004942D5"/>
    <w:rsid w:val="00495D5A"/>
    <w:rsid w:val="00495D8E"/>
    <w:rsid w:val="00496733"/>
    <w:rsid w:val="00497454"/>
    <w:rsid w:val="004A07FF"/>
    <w:rsid w:val="004A0F86"/>
    <w:rsid w:val="004A27F0"/>
    <w:rsid w:val="004A354C"/>
    <w:rsid w:val="004A4771"/>
    <w:rsid w:val="004A5F0E"/>
    <w:rsid w:val="004A64B3"/>
    <w:rsid w:val="004B1E7F"/>
    <w:rsid w:val="004B1FB4"/>
    <w:rsid w:val="004B4948"/>
    <w:rsid w:val="004C068F"/>
    <w:rsid w:val="004C0930"/>
    <w:rsid w:val="004C2DD3"/>
    <w:rsid w:val="004D1AEA"/>
    <w:rsid w:val="004D3175"/>
    <w:rsid w:val="004D7E8F"/>
    <w:rsid w:val="004E0004"/>
    <w:rsid w:val="004E0518"/>
    <w:rsid w:val="004E2801"/>
    <w:rsid w:val="004E3C93"/>
    <w:rsid w:val="004E4D3A"/>
    <w:rsid w:val="004E6C57"/>
    <w:rsid w:val="004E7948"/>
    <w:rsid w:val="004F0FDC"/>
    <w:rsid w:val="004F315D"/>
    <w:rsid w:val="004F3176"/>
    <w:rsid w:val="004F660A"/>
    <w:rsid w:val="004F6D50"/>
    <w:rsid w:val="00500332"/>
    <w:rsid w:val="00505DB0"/>
    <w:rsid w:val="0050771B"/>
    <w:rsid w:val="00522B03"/>
    <w:rsid w:val="00523C03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4F4"/>
    <w:rsid w:val="00535DA5"/>
    <w:rsid w:val="00540910"/>
    <w:rsid w:val="005458C0"/>
    <w:rsid w:val="00545975"/>
    <w:rsid w:val="00546A06"/>
    <w:rsid w:val="00547C33"/>
    <w:rsid w:val="00547C42"/>
    <w:rsid w:val="00547F85"/>
    <w:rsid w:val="005533B4"/>
    <w:rsid w:val="005552BB"/>
    <w:rsid w:val="00556896"/>
    <w:rsid w:val="005569EA"/>
    <w:rsid w:val="00557AD6"/>
    <w:rsid w:val="00557B95"/>
    <w:rsid w:val="005600E1"/>
    <w:rsid w:val="00560CED"/>
    <w:rsid w:val="005620E7"/>
    <w:rsid w:val="00562766"/>
    <w:rsid w:val="00562818"/>
    <w:rsid w:val="00562A34"/>
    <w:rsid w:val="00563851"/>
    <w:rsid w:val="0056412C"/>
    <w:rsid w:val="00565A56"/>
    <w:rsid w:val="00576398"/>
    <w:rsid w:val="00576AF7"/>
    <w:rsid w:val="00580BDA"/>
    <w:rsid w:val="0058139C"/>
    <w:rsid w:val="00582D98"/>
    <w:rsid w:val="00584090"/>
    <w:rsid w:val="005842D2"/>
    <w:rsid w:val="00584406"/>
    <w:rsid w:val="005852F4"/>
    <w:rsid w:val="005867A0"/>
    <w:rsid w:val="005873D2"/>
    <w:rsid w:val="00590082"/>
    <w:rsid w:val="005910E8"/>
    <w:rsid w:val="005926CC"/>
    <w:rsid w:val="005939A0"/>
    <w:rsid w:val="00595C4D"/>
    <w:rsid w:val="005A0799"/>
    <w:rsid w:val="005A22C5"/>
    <w:rsid w:val="005A4291"/>
    <w:rsid w:val="005A6D0F"/>
    <w:rsid w:val="005B0286"/>
    <w:rsid w:val="005B0528"/>
    <w:rsid w:val="005B1A17"/>
    <w:rsid w:val="005B2C4F"/>
    <w:rsid w:val="005B5865"/>
    <w:rsid w:val="005B6961"/>
    <w:rsid w:val="005B6F34"/>
    <w:rsid w:val="005B70AA"/>
    <w:rsid w:val="005B7B13"/>
    <w:rsid w:val="005C0AAE"/>
    <w:rsid w:val="005C166B"/>
    <w:rsid w:val="005C1E9A"/>
    <w:rsid w:val="005C357D"/>
    <w:rsid w:val="005C4904"/>
    <w:rsid w:val="005C576F"/>
    <w:rsid w:val="005C719E"/>
    <w:rsid w:val="005C78C4"/>
    <w:rsid w:val="005D0B31"/>
    <w:rsid w:val="005D1359"/>
    <w:rsid w:val="005D154C"/>
    <w:rsid w:val="005D3680"/>
    <w:rsid w:val="005D4077"/>
    <w:rsid w:val="005D6B8F"/>
    <w:rsid w:val="005D6CBA"/>
    <w:rsid w:val="005D72B2"/>
    <w:rsid w:val="005E15AE"/>
    <w:rsid w:val="005E16E0"/>
    <w:rsid w:val="005E1C1B"/>
    <w:rsid w:val="005E43C9"/>
    <w:rsid w:val="005E48B3"/>
    <w:rsid w:val="005E4EBB"/>
    <w:rsid w:val="005E6545"/>
    <w:rsid w:val="005E735F"/>
    <w:rsid w:val="005F1EBB"/>
    <w:rsid w:val="005F2E9B"/>
    <w:rsid w:val="005F48A8"/>
    <w:rsid w:val="005F4D5F"/>
    <w:rsid w:val="005F5CA2"/>
    <w:rsid w:val="005F6137"/>
    <w:rsid w:val="005F7B49"/>
    <w:rsid w:val="00603A51"/>
    <w:rsid w:val="00607A65"/>
    <w:rsid w:val="0061054C"/>
    <w:rsid w:val="0061233E"/>
    <w:rsid w:val="00612E5B"/>
    <w:rsid w:val="00613288"/>
    <w:rsid w:val="00614894"/>
    <w:rsid w:val="0061564C"/>
    <w:rsid w:val="00615FB3"/>
    <w:rsid w:val="00617747"/>
    <w:rsid w:val="006202DC"/>
    <w:rsid w:val="0062278C"/>
    <w:rsid w:val="00622C06"/>
    <w:rsid w:val="006234BF"/>
    <w:rsid w:val="006253BE"/>
    <w:rsid w:val="006259CF"/>
    <w:rsid w:val="0062793A"/>
    <w:rsid w:val="006335E0"/>
    <w:rsid w:val="00635BAC"/>
    <w:rsid w:val="006364F4"/>
    <w:rsid w:val="00637386"/>
    <w:rsid w:val="00637DA9"/>
    <w:rsid w:val="00640BBB"/>
    <w:rsid w:val="00640F55"/>
    <w:rsid w:val="00641386"/>
    <w:rsid w:val="00643F78"/>
    <w:rsid w:val="00645028"/>
    <w:rsid w:val="00646AB3"/>
    <w:rsid w:val="00646E92"/>
    <w:rsid w:val="0064763E"/>
    <w:rsid w:val="00650E8A"/>
    <w:rsid w:val="006521D1"/>
    <w:rsid w:val="00652DDE"/>
    <w:rsid w:val="00652EAE"/>
    <w:rsid w:val="00653F32"/>
    <w:rsid w:val="00654AE5"/>
    <w:rsid w:val="00654CF4"/>
    <w:rsid w:val="0066028A"/>
    <w:rsid w:val="0066235F"/>
    <w:rsid w:val="0066250F"/>
    <w:rsid w:val="00663304"/>
    <w:rsid w:val="006651EF"/>
    <w:rsid w:val="00665FC7"/>
    <w:rsid w:val="006710F5"/>
    <w:rsid w:val="006736D4"/>
    <w:rsid w:val="00674095"/>
    <w:rsid w:val="0068022B"/>
    <w:rsid w:val="0068159F"/>
    <w:rsid w:val="00682549"/>
    <w:rsid w:val="00683DB7"/>
    <w:rsid w:val="00685F65"/>
    <w:rsid w:val="0068600D"/>
    <w:rsid w:val="00687D2C"/>
    <w:rsid w:val="00690260"/>
    <w:rsid w:val="006906F2"/>
    <w:rsid w:val="00691896"/>
    <w:rsid w:val="00691F7F"/>
    <w:rsid w:val="006922C1"/>
    <w:rsid w:val="00692323"/>
    <w:rsid w:val="00694E1E"/>
    <w:rsid w:val="00694FEB"/>
    <w:rsid w:val="006979FA"/>
    <w:rsid w:val="006A128C"/>
    <w:rsid w:val="006A5AC7"/>
    <w:rsid w:val="006A7A25"/>
    <w:rsid w:val="006B0F57"/>
    <w:rsid w:val="006B1420"/>
    <w:rsid w:val="006B1C2B"/>
    <w:rsid w:val="006B2177"/>
    <w:rsid w:val="006B46A4"/>
    <w:rsid w:val="006B50D4"/>
    <w:rsid w:val="006B607A"/>
    <w:rsid w:val="006B6D46"/>
    <w:rsid w:val="006B71BD"/>
    <w:rsid w:val="006C04BB"/>
    <w:rsid w:val="006C1A14"/>
    <w:rsid w:val="006C443E"/>
    <w:rsid w:val="006C6217"/>
    <w:rsid w:val="006C6C40"/>
    <w:rsid w:val="006D106F"/>
    <w:rsid w:val="006D4A1F"/>
    <w:rsid w:val="006D7233"/>
    <w:rsid w:val="006D7BA8"/>
    <w:rsid w:val="006D7BBD"/>
    <w:rsid w:val="006E5B87"/>
    <w:rsid w:val="006E7DF8"/>
    <w:rsid w:val="0070105B"/>
    <w:rsid w:val="0070152F"/>
    <w:rsid w:val="00701D46"/>
    <w:rsid w:val="00702264"/>
    <w:rsid w:val="00702282"/>
    <w:rsid w:val="00702EF6"/>
    <w:rsid w:val="007031ED"/>
    <w:rsid w:val="007039C7"/>
    <w:rsid w:val="00703A04"/>
    <w:rsid w:val="00705D2F"/>
    <w:rsid w:val="00705DFF"/>
    <w:rsid w:val="00706D4A"/>
    <w:rsid w:val="00707819"/>
    <w:rsid w:val="00714B5D"/>
    <w:rsid w:val="00715963"/>
    <w:rsid w:val="007206B4"/>
    <w:rsid w:val="007216F1"/>
    <w:rsid w:val="007230AD"/>
    <w:rsid w:val="0072523D"/>
    <w:rsid w:val="00730B84"/>
    <w:rsid w:val="007325C8"/>
    <w:rsid w:val="00732ABC"/>
    <w:rsid w:val="00734FB9"/>
    <w:rsid w:val="00735AFD"/>
    <w:rsid w:val="007370F3"/>
    <w:rsid w:val="007429EC"/>
    <w:rsid w:val="00742F70"/>
    <w:rsid w:val="00743036"/>
    <w:rsid w:val="0074321E"/>
    <w:rsid w:val="00743C22"/>
    <w:rsid w:val="00744AA6"/>
    <w:rsid w:val="007450CD"/>
    <w:rsid w:val="00746039"/>
    <w:rsid w:val="00750C8E"/>
    <w:rsid w:val="007517B3"/>
    <w:rsid w:val="00752D81"/>
    <w:rsid w:val="00753242"/>
    <w:rsid w:val="00753A81"/>
    <w:rsid w:val="00754455"/>
    <w:rsid w:val="0075597B"/>
    <w:rsid w:val="0075635C"/>
    <w:rsid w:val="00760EDA"/>
    <w:rsid w:val="0076192C"/>
    <w:rsid w:val="007624AC"/>
    <w:rsid w:val="007634F8"/>
    <w:rsid w:val="00763B42"/>
    <w:rsid w:val="00764DE9"/>
    <w:rsid w:val="00765FF3"/>
    <w:rsid w:val="00766932"/>
    <w:rsid w:val="00767D39"/>
    <w:rsid w:val="0077314B"/>
    <w:rsid w:val="007753D8"/>
    <w:rsid w:val="007756C0"/>
    <w:rsid w:val="007768B4"/>
    <w:rsid w:val="007771B8"/>
    <w:rsid w:val="007800D1"/>
    <w:rsid w:val="0078116D"/>
    <w:rsid w:val="007821F7"/>
    <w:rsid w:val="00783417"/>
    <w:rsid w:val="0078427E"/>
    <w:rsid w:val="00784431"/>
    <w:rsid w:val="00784FB9"/>
    <w:rsid w:val="0079094F"/>
    <w:rsid w:val="007912B9"/>
    <w:rsid w:val="00794977"/>
    <w:rsid w:val="007955B9"/>
    <w:rsid w:val="00796241"/>
    <w:rsid w:val="007A1B20"/>
    <w:rsid w:val="007A2588"/>
    <w:rsid w:val="007A3343"/>
    <w:rsid w:val="007A347F"/>
    <w:rsid w:val="007A3BE0"/>
    <w:rsid w:val="007A3C68"/>
    <w:rsid w:val="007A453C"/>
    <w:rsid w:val="007A494C"/>
    <w:rsid w:val="007B017B"/>
    <w:rsid w:val="007B0D4F"/>
    <w:rsid w:val="007B178A"/>
    <w:rsid w:val="007B1E35"/>
    <w:rsid w:val="007B25CC"/>
    <w:rsid w:val="007B4454"/>
    <w:rsid w:val="007B5862"/>
    <w:rsid w:val="007B7348"/>
    <w:rsid w:val="007C0BC4"/>
    <w:rsid w:val="007C52A4"/>
    <w:rsid w:val="007C572E"/>
    <w:rsid w:val="007C57A3"/>
    <w:rsid w:val="007C59CC"/>
    <w:rsid w:val="007C5A39"/>
    <w:rsid w:val="007C7422"/>
    <w:rsid w:val="007C7821"/>
    <w:rsid w:val="007C7C60"/>
    <w:rsid w:val="007D10DC"/>
    <w:rsid w:val="007D12BD"/>
    <w:rsid w:val="007D12CD"/>
    <w:rsid w:val="007D1A79"/>
    <w:rsid w:val="007D1AB9"/>
    <w:rsid w:val="007D2378"/>
    <w:rsid w:val="007E0A97"/>
    <w:rsid w:val="007E1043"/>
    <w:rsid w:val="007E2581"/>
    <w:rsid w:val="007E60D4"/>
    <w:rsid w:val="007E63D8"/>
    <w:rsid w:val="007E7804"/>
    <w:rsid w:val="007E79A1"/>
    <w:rsid w:val="007F1122"/>
    <w:rsid w:val="007F1985"/>
    <w:rsid w:val="007F1A2A"/>
    <w:rsid w:val="007F214E"/>
    <w:rsid w:val="007F4AFB"/>
    <w:rsid w:val="007F7C99"/>
    <w:rsid w:val="007F7E0C"/>
    <w:rsid w:val="00801FC0"/>
    <w:rsid w:val="0080203E"/>
    <w:rsid w:val="0080348E"/>
    <w:rsid w:val="00803F86"/>
    <w:rsid w:val="0080700E"/>
    <w:rsid w:val="00807F52"/>
    <w:rsid w:val="0081094D"/>
    <w:rsid w:val="00810F28"/>
    <w:rsid w:val="00810FBC"/>
    <w:rsid w:val="00814A73"/>
    <w:rsid w:val="00814E48"/>
    <w:rsid w:val="008157A5"/>
    <w:rsid w:val="008170B1"/>
    <w:rsid w:val="00821942"/>
    <w:rsid w:val="00822AB4"/>
    <w:rsid w:val="00822E15"/>
    <w:rsid w:val="00823861"/>
    <w:rsid w:val="00823BDB"/>
    <w:rsid w:val="0082490D"/>
    <w:rsid w:val="008251F8"/>
    <w:rsid w:val="008258C0"/>
    <w:rsid w:val="008258DA"/>
    <w:rsid w:val="00831EE4"/>
    <w:rsid w:val="00831F6A"/>
    <w:rsid w:val="008324F4"/>
    <w:rsid w:val="0083370B"/>
    <w:rsid w:val="008339AF"/>
    <w:rsid w:val="00833A09"/>
    <w:rsid w:val="00833B01"/>
    <w:rsid w:val="00834717"/>
    <w:rsid w:val="008355BD"/>
    <w:rsid w:val="008356BA"/>
    <w:rsid w:val="008411B7"/>
    <w:rsid w:val="0084208F"/>
    <w:rsid w:val="00842980"/>
    <w:rsid w:val="00844FAE"/>
    <w:rsid w:val="008456FD"/>
    <w:rsid w:val="00850A0D"/>
    <w:rsid w:val="008539DA"/>
    <w:rsid w:val="00853E38"/>
    <w:rsid w:val="00854309"/>
    <w:rsid w:val="0085595D"/>
    <w:rsid w:val="008569EC"/>
    <w:rsid w:val="0086058C"/>
    <w:rsid w:val="00860626"/>
    <w:rsid w:val="008612C6"/>
    <w:rsid w:val="00861960"/>
    <w:rsid w:val="0086201B"/>
    <w:rsid w:val="00862D3D"/>
    <w:rsid w:val="00862E34"/>
    <w:rsid w:val="00862F0B"/>
    <w:rsid w:val="00863740"/>
    <w:rsid w:val="008637E4"/>
    <w:rsid w:val="00864EAA"/>
    <w:rsid w:val="00865AE7"/>
    <w:rsid w:val="00865C34"/>
    <w:rsid w:val="00866719"/>
    <w:rsid w:val="00871C0E"/>
    <w:rsid w:val="008750B4"/>
    <w:rsid w:val="00875687"/>
    <w:rsid w:val="00875842"/>
    <w:rsid w:val="008766A6"/>
    <w:rsid w:val="0087745B"/>
    <w:rsid w:val="0088518A"/>
    <w:rsid w:val="0088598A"/>
    <w:rsid w:val="00886248"/>
    <w:rsid w:val="008900ED"/>
    <w:rsid w:val="00890332"/>
    <w:rsid w:val="008918C9"/>
    <w:rsid w:val="0089235D"/>
    <w:rsid w:val="00892F59"/>
    <w:rsid w:val="008937CA"/>
    <w:rsid w:val="00896F60"/>
    <w:rsid w:val="008972BE"/>
    <w:rsid w:val="00897DD4"/>
    <w:rsid w:val="008A3768"/>
    <w:rsid w:val="008A6164"/>
    <w:rsid w:val="008A64D7"/>
    <w:rsid w:val="008B3BF2"/>
    <w:rsid w:val="008B5BEB"/>
    <w:rsid w:val="008B6EFD"/>
    <w:rsid w:val="008C0B12"/>
    <w:rsid w:val="008C340C"/>
    <w:rsid w:val="008C3AD2"/>
    <w:rsid w:val="008C46EF"/>
    <w:rsid w:val="008C620A"/>
    <w:rsid w:val="008C64BB"/>
    <w:rsid w:val="008C7454"/>
    <w:rsid w:val="008D0495"/>
    <w:rsid w:val="008D0955"/>
    <w:rsid w:val="008D1BF1"/>
    <w:rsid w:val="008D20B0"/>
    <w:rsid w:val="008D2CAF"/>
    <w:rsid w:val="008D53F1"/>
    <w:rsid w:val="008D5A54"/>
    <w:rsid w:val="008D6E74"/>
    <w:rsid w:val="008E036B"/>
    <w:rsid w:val="008E052A"/>
    <w:rsid w:val="008E1620"/>
    <w:rsid w:val="008E166D"/>
    <w:rsid w:val="008E26DF"/>
    <w:rsid w:val="008E2991"/>
    <w:rsid w:val="008E437A"/>
    <w:rsid w:val="008E4FC3"/>
    <w:rsid w:val="008E511E"/>
    <w:rsid w:val="008F0922"/>
    <w:rsid w:val="008F093A"/>
    <w:rsid w:val="008F2792"/>
    <w:rsid w:val="008F2F95"/>
    <w:rsid w:val="008F4537"/>
    <w:rsid w:val="008F4C03"/>
    <w:rsid w:val="008F4F27"/>
    <w:rsid w:val="008F6040"/>
    <w:rsid w:val="008F7C84"/>
    <w:rsid w:val="00900100"/>
    <w:rsid w:val="00900F73"/>
    <w:rsid w:val="009015C6"/>
    <w:rsid w:val="00902712"/>
    <w:rsid w:val="00902BA5"/>
    <w:rsid w:val="00902BCB"/>
    <w:rsid w:val="00903FB4"/>
    <w:rsid w:val="00904191"/>
    <w:rsid w:val="00906B03"/>
    <w:rsid w:val="00906B7B"/>
    <w:rsid w:val="009101B6"/>
    <w:rsid w:val="0091071A"/>
    <w:rsid w:val="00912EA2"/>
    <w:rsid w:val="00913961"/>
    <w:rsid w:val="00915970"/>
    <w:rsid w:val="009163AA"/>
    <w:rsid w:val="009164F9"/>
    <w:rsid w:val="009172D3"/>
    <w:rsid w:val="00917BF6"/>
    <w:rsid w:val="00917FB0"/>
    <w:rsid w:val="00920866"/>
    <w:rsid w:val="00921697"/>
    <w:rsid w:val="00925C39"/>
    <w:rsid w:val="00926649"/>
    <w:rsid w:val="00926F18"/>
    <w:rsid w:val="009273D5"/>
    <w:rsid w:val="00930D20"/>
    <w:rsid w:val="009312E5"/>
    <w:rsid w:val="00932C76"/>
    <w:rsid w:val="00934471"/>
    <w:rsid w:val="00942B5A"/>
    <w:rsid w:val="009438D8"/>
    <w:rsid w:val="00946706"/>
    <w:rsid w:val="00946B16"/>
    <w:rsid w:val="00947172"/>
    <w:rsid w:val="00950060"/>
    <w:rsid w:val="009512A1"/>
    <w:rsid w:val="00951F53"/>
    <w:rsid w:val="0095394D"/>
    <w:rsid w:val="00953967"/>
    <w:rsid w:val="00954421"/>
    <w:rsid w:val="00955CDD"/>
    <w:rsid w:val="00956A46"/>
    <w:rsid w:val="00956B9A"/>
    <w:rsid w:val="00956EFE"/>
    <w:rsid w:val="00960206"/>
    <w:rsid w:val="00960E9F"/>
    <w:rsid w:val="009616D4"/>
    <w:rsid w:val="009633D4"/>
    <w:rsid w:val="00963738"/>
    <w:rsid w:val="00965E2A"/>
    <w:rsid w:val="00965E36"/>
    <w:rsid w:val="0097379D"/>
    <w:rsid w:val="00973CB4"/>
    <w:rsid w:val="00974CB6"/>
    <w:rsid w:val="00974EE5"/>
    <w:rsid w:val="00975757"/>
    <w:rsid w:val="00981442"/>
    <w:rsid w:val="009817B3"/>
    <w:rsid w:val="00981D78"/>
    <w:rsid w:val="0098280E"/>
    <w:rsid w:val="0098298E"/>
    <w:rsid w:val="00983C9F"/>
    <w:rsid w:val="00983D64"/>
    <w:rsid w:val="00985318"/>
    <w:rsid w:val="00986308"/>
    <w:rsid w:val="00987B86"/>
    <w:rsid w:val="009929C2"/>
    <w:rsid w:val="0099325C"/>
    <w:rsid w:val="00994926"/>
    <w:rsid w:val="00994B87"/>
    <w:rsid w:val="0099573A"/>
    <w:rsid w:val="00995AAD"/>
    <w:rsid w:val="009960EC"/>
    <w:rsid w:val="009A0909"/>
    <w:rsid w:val="009A1255"/>
    <w:rsid w:val="009A6F6A"/>
    <w:rsid w:val="009B0AF3"/>
    <w:rsid w:val="009B0F4D"/>
    <w:rsid w:val="009B4DDC"/>
    <w:rsid w:val="009B5218"/>
    <w:rsid w:val="009C035D"/>
    <w:rsid w:val="009C0615"/>
    <w:rsid w:val="009C1116"/>
    <w:rsid w:val="009C2357"/>
    <w:rsid w:val="009C47A7"/>
    <w:rsid w:val="009C5E1D"/>
    <w:rsid w:val="009C60FA"/>
    <w:rsid w:val="009D052F"/>
    <w:rsid w:val="009D15AE"/>
    <w:rsid w:val="009D240C"/>
    <w:rsid w:val="009D2826"/>
    <w:rsid w:val="009D2B01"/>
    <w:rsid w:val="009D3643"/>
    <w:rsid w:val="009D61B6"/>
    <w:rsid w:val="009D7434"/>
    <w:rsid w:val="009D764D"/>
    <w:rsid w:val="009E15AF"/>
    <w:rsid w:val="009E3EC3"/>
    <w:rsid w:val="009E4EDA"/>
    <w:rsid w:val="009E5636"/>
    <w:rsid w:val="009E6568"/>
    <w:rsid w:val="009E7664"/>
    <w:rsid w:val="009F0B27"/>
    <w:rsid w:val="009F1703"/>
    <w:rsid w:val="009F7F40"/>
    <w:rsid w:val="00A0004C"/>
    <w:rsid w:val="00A00F10"/>
    <w:rsid w:val="00A03935"/>
    <w:rsid w:val="00A04C5D"/>
    <w:rsid w:val="00A04CEB"/>
    <w:rsid w:val="00A05423"/>
    <w:rsid w:val="00A07494"/>
    <w:rsid w:val="00A122EB"/>
    <w:rsid w:val="00A12796"/>
    <w:rsid w:val="00A14A97"/>
    <w:rsid w:val="00A1602C"/>
    <w:rsid w:val="00A1640E"/>
    <w:rsid w:val="00A21941"/>
    <w:rsid w:val="00A21DD6"/>
    <w:rsid w:val="00A22012"/>
    <w:rsid w:val="00A22150"/>
    <w:rsid w:val="00A2620E"/>
    <w:rsid w:val="00A26B8B"/>
    <w:rsid w:val="00A26E86"/>
    <w:rsid w:val="00A26FD8"/>
    <w:rsid w:val="00A307DF"/>
    <w:rsid w:val="00A32CAC"/>
    <w:rsid w:val="00A32FBB"/>
    <w:rsid w:val="00A3639A"/>
    <w:rsid w:val="00A363C8"/>
    <w:rsid w:val="00A37496"/>
    <w:rsid w:val="00A445E7"/>
    <w:rsid w:val="00A46E49"/>
    <w:rsid w:val="00A475FC"/>
    <w:rsid w:val="00A47B82"/>
    <w:rsid w:val="00A53B1C"/>
    <w:rsid w:val="00A56C8F"/>
    <w:rsid w:val="00A577F5"/>
    <w:rsid w:val="00A5788B"/>
    <w:rsid w:val="00A57E3B"/>
    <w:rsid w:val="00A57F0D"/>
    <w:rsid w:val="00A61751"/>
    <w:rsid w:val="00A620A2"/>
    <w:rsid w:val="00A6422F"/>
    <w:rsid w:val="00A64F2E"/>
    <w:rsid w:val="00A64F9E"/>
    <w:rsid w:val="00A65D55"/>
    <w:rsid w:val="00A65F13"/>
    <w:rsid w:val="00A6708A"/>
    <w:rsid w:val="00A67B98"/>
    <w:rsid w:val="00A70E15"/>
    <w:rsid w:val="00A72484"/>
    <w:rsid w:val="00A73FC7"/>
    <w:rsid w:val="00A7487B"/>
    <w:rsid w:val="00A74C79"/>
    <w:rsid w:val="00A75009"/>
    <w:rsid w:val="00A75766"/>
    <w:rsid w:val="00A7647A"/>
    <w:rsid w:val="00A77A35"/>
    <w:rsid w:val="00A82F91"/>
    <w:rsid w:val="00A83C98"/>
    <w:rsid w:val="00A8403F"/>
    <w:rsid w:val="00A90E33"/>
    <w:rsid w:val="00A921FA"/>
    <w:rsid w:val="00A968C2"/>
    <w:rsid w:val="00A971A4"/>
    <w:rsid w:val="00AA2E68"/>
    <w:rsid w:val="00AA3A85"/>
    <w:rsid w:val="00AA65E2"/>
    <w:rsid w:val="00AB0C62"/>
    <w:rsid w:val="00AB3D7D"/>
    <w:rsid w:val="00AB49B2"/>
    <w:rsid w:val="00AB56FC"/>
    <w:rsid w:val="00AB67C6"/>
    <w:rsid w:val="00AB7A31"/>
    <w:rsid w:val="00AC1151"/>
    <w:rsid w:val="00AC2CAB"/>
    <w:rsid w:val="00AC62C7"/>
    <w:rsid w:val="00AC7BC6"/>
    <w:rsid w:val="00AC7F0E"/>
    <w:rsid w:val="00AD0752"/>
    <w:rsid w:val="00AD09EB"/>
    <w:rsid w:val="00AD1AE7"/>
    <w:rsid w:val="00AD35AF"/>
    <w:rsid w:val="00AD50CC"/>
    <w:rsid w:val="00AD536F"/>
    <w:rsid w:val="00AD5C40"/>
    <w:rsid w:val="00AD5DF2"/>
    <w:rsid w:val="00AD753F"/>
    <w:rsid w:val="00AD7B9F"/>
    <w:rsid w:val="00AE059E"/>
    <w:rsid w:val="00AE0B44"/>
    <w:rsid w:val="00AE1778"/>
    <w:rsid w:val="00AE1995"/>
    <w:rsid w:val="00AE2F7D"/>
    <w:rsid w:val="00AE4096"/>
    <w:rsid w:val="00AE4DF8"/>
    <w:rsid w:val="00AE5005"/>
    <w:rsid w:val="00AE5A71"/>
    <w:rsid w:val="00AE6D03"/>
    <w:rsid w:val="00AE7418"/>
    <w:rsid w:val="00AF0603"/>
    <w:rsid w:val="00AF307C"/>
    <w:rsid w:val="00AF3185"/>
    <w:rsid w:val="00AF6E93"/>
    <w:rsid w:val="00AF78CE"/>
    <w:rsid w:val="00B0017A"/>
    <w:rsid w:val="00B00E63"/>
    <w:rsid w:val="00B01602"/>
    <w:rsid w:val="00B02695"/>
    <w:rsid w:val="00B0272B"/>
    <w:rsid w:val="00B02DC2"/>
    <w:rsid w:val="00B02EF6"/>
    <w:rsid w:val="00B06A41"/>
    <w:rsid w:val="00B078CD"/>
    <w:rsid w:val="00B079B4"/>
    <w:rsid w:val="00B105DC"/>
    <w:rsid w:val="00B11EC4"/>
    <w:rsid w:val="00B15274"/>
    <w:rsid w:val="00B2069C"/>
    <w:rsid w:val="00B227FB"/>
    <w:rsid w:val="00B23269"/>
    <w:rsid w:val="00B23A88"/>
    <w:rsid w:val="00B246AC"/>
    <w:rsid w:val="00B26362"/>
    <w:rsid w:val="00B268E3"/>
    <w:rsid w:val="00B278DD"/>
    <w:rsid w:val="00B3224C"/>
    <w:rsid w:val="00B336AA"/>
    <w:rsid w:val="00B345AD"/>
    <w:rsid w:val="00B34790"/>
    <w:rsid w:val="00B34F0B"/>
    <w:rsid w:val="00B36B4A"/>
    <w:rsid w:val="00B3793D"/>
    <w:rsid w:val="00B40F94"/>
    <w:rsid w:val="00B421AC"/>
    <w:rsid w:val="00B42367"/>
    <w:rsid w:val="00B4261B"/>
    <w:rsid w:val="00B42A8E"/>
    <w:rsid w:val="00B42DFF"/>
    <w:rsid w:val="00B43602"/>
    <w:rsid w:val="00B445DD"/>
    <w:rsid w:val="00B47748"/>
    <w:rsid w:val="00B4788D"/>
    <w:rsid w:val="00B51096"/>
    <w:rsid w:val="00B513A1"/>
    <w:rsid w:val="00B516C3"/>
    <w:rsid w:val="00B5429F"/>
    <w:rsid w:val="00B544A2"/>
    <w:rsid w:val="00B54904"/>
    <w:rsid w:val="00B60B4A"/>
    <w:rsid w:val="00B60FC4"/>
    <w:rsid w:val="00B63BA9"/>
    <w:rsid w:val="00B65259"/>
    <w:rsid w:val="00B6620F"/>
    <w:rsid w:val="00B67BEC"/>
    <w:rsid w:val="00B75B2C"/>
    <w:rsid w:val="00B775F1"/>
    <w:rsid w:val="00B801B7"/>
    <w:rsid w:val="00B80F69"/>
    <w:rsid w:val="00B81B19"/>
    <w:rsid w:val="00B85FA6"/>
    <w:rsid w:val="00B909CD"/>
    <w:rsid w:val="00B91963"/>
    <w:rsid w:val="00B95BC5"/>
    <w:rsid w:val="00B963C9"/>
    <w:rsid w:val="00B978CF"/>
    <w:rsid w:val="00BA156C"/>
    <w:rsid w:val="00BA1AFA"/>
    <w:rsid w:val="00BA1C40"/>
    <w:rsid w:val="00BA20B6"/>
    <w:rsid w:val="00BA2D8A"/>
    <w:rsid w:val="00BA2F67"/>
    <w:rsid w:val="00BA4068"/>
    <w:rsid w:val="00BA4283"/>
    <w:rsid w:val="00BA5A2F"/>
    <w:rsid w:val="00BA775B"/>
    <w:rsid w:val="00BA77AE"/>
    <w:rsid w:val="00BB2E4F"/>
    <w:rsid w:val="00BB3B50"/>
    <w:rsid w:val="00BB3EE9"/>
    <w:rsid w:val="00BB3F5C"/>
    <w:rsid w:val="00BB652A"/>
    <w:rsid w:val="00BB683B"/>
    <w:rsid w:val="00BB6B71"/>
    <w:rsid w:val="00BC1304"/>
    <w:rsid w:val="00BD0190"/>
    <w:rsid w:val="00BD1842"/>
    <w:rsid w:val="00BD1F61"/>
    <w:rsid w:val="00BD2A94"/>
    <w:rsid w:val="00BD3F8F"/>
    <w:rsid w:val="00BD445A"/>
    <w:rsid w:val="00BD4C9F"/>
    <w:rsid w:val="00BD4CB3"/>
    <w:rsid w:val="00BE102E"/>
    <w:rsid w:val="00BE15B3"/>
    <w:rsid w:val="00BE1768"/>
    <w:rsid w:val="00BE20C6"/>
    <w:rsid w:val="00BE4115"/>
    <w:rsid w:val="00BE542F"/>
    <w:rsid w:val="00BE5F6E"/>
    <w:rsid w:val="00BE679A"/>
    <w:rsid w:val="00BF0C62"/>
    <w:rsid w:val="00BF1743"/>
    <w:rsid w:val="00BF1CAD"/>
    <w:rsid w:val="00BF4300"/>
    <w:rsid w:val="00BF5D10"/>
    <w:rsid w:val="00BF673E"/>
    <w:rsid w:val="00C014BE"/>
    <w:rsid w:val="00C0182D"/>
    <w:rsid w:val="00C04EB8"/>
    <w:rsid w:val="00C0576B"/>
    <w:rsid w:val="00C06DAE"/>
    <w:rsid w:val="00C07229"/>
    <w:rsid w:val="00C10735"/>
    <w:rsid w:val="00C1289A"/>
    <w:rsid w:val="00C12F2B"/>
    <w:rsid w:val="00C16F4A"/>
    <w:rsid w:val="00C173C7"/>
    <w:rsid w:val="00C20A6F"/>
    <w:rsid w:val="00C21E45"/>
    <w:rsid w:val="00C23342"/>
    <w:rsid w:val="00C24086"/>
    <w:rsid w:val="00C246A6"/>
    <w:rsid w:val="00C24E1E"/>
    <w:rsid w:val="00C2779E"/>
    <w:rsid w:val="00C277E2"/>
    <w:rsid w:val="00C31962"/>
    <w:rsid w:val="00C32D9F"/>
    <w:rsid w:val="00C32EBA"/>
    <w:rsid w:val="00C33662"/>
    <w:rsid w:val="00C33E60"/>
    <w:rsid w:val="00C3430F"/>
    <w:rsid w:val="00C348ED"/>
    <w:rsid w:val="00C358BA"/>
    <w:rsid w:val="00C35BA9"/>
    <w:rsid w:val="00C35D21"/>
    <w:rsid w:val="00C3707B"/>
    <w:rsid w:val="00C37154"/>
    <w:rsid w:val="00C4087C"/>
    <w:rsid w:val="00C4120D"/>
    <w:rsid w:val="00C42348"/>
    <w:rsid w:val="00C43874"/>
    <w:rsid w:val="00C43E4D"/>
    <w:rsid w:val="00C44B73"/>
    <w:rsid w:val="00C45316"/>
    <w:rsid w:val="00C51B76"/>
    <w:rsid w:val="00C52A80"/>
    <w:rsid w:val="00C5370E"/>
    <w:rsid w:val="00C53BF0"/>
    <w:rsid w:val="00C54BD7"/>
    <w:rsid w:val="00C555D9"/>
    <w:rsid w:val="00C63609"/>
    <w:rsid w:val="00C63861"/>
    <w:rsid w:val="00C63F10"/>
    <w:rsid w:val="00C672C5"/>
    <w:rsid w:val="00C70480"/>
    <w:rsid w:val="00C70DFD"/>
    <w:rsid w:val="00C76282"/>
    <w:rsid w:val="00C80929"/>
    <w:rsid w:val="00C80E09"/>
    <w:rsid w:val="00C8114E"/>
    <w:rsid w:val="00C81ABD"/>
    <w:rsid w:val="00C831A9"/>
    <w:rsid w:val="00C85012"/>
    <w:rsid w:val="00C927CF"/>
    <w:rsid w:val="00C929A1"/>
    <w:rsid w:val="00C93109"/>
    <w:rsid w:val="00C9451B"/>
    <w:rsid w:val="00CA3D5C"/>
    <w:rsid w:val="00CA4452"/>
    <w:rsid w:val="00CA6FC5"/>
    <w:rsid w:val="00CB24FA"/>
    <w:rsid w:val="00CB36BD"/>
    <w:rsid w:val="00CB42A0"/>
    <w:rsid w:val="00CB7BBC"/>
    <w:rsid w:val="00CC04DF"/>
    <w:rsid w:val="00CC1190"/>
    <w:rsid w:val="00CC1E10"/>
    <w:rsid w:val="00CC4946"/>
    <w:rsid w:val="00CC4DC5"/>
    <w:rsid w:val="00CC595A"/>
    <w:rsid w:val="00CD025D"/>
    <w:rsid w:val="00CD0830"/>
    <w:rsid w:val="00CD4666"/>
    <w:rsid w:val="00CD4A99"/>
    <w:rsid w:val="00CD5E00"/>
    <w:rsid w:val="00CD7142"/>
    <w:rsid w:val="00CE12CC"/>
    <w:rsid w:val="00CE16D6"/>
    <w:rsid w:val="00CE4E6B"/>
    <w:rsid w:val="00CE5317"/>
    <w:rsid w:val="00CE5BE4"/>
    <w:rsid w:val="00CE5F2E"/>
    <w:rsid w:val="00CE6693"/>
    <w:rsid w:val="00CE706C"/>
    <w:rsid w:val="00CE77C0"/>
    <w:rsid w:val="00CF0E49"/>
    <w:rsid w:val="00CF4911"/>
    <w:rsid w:val="00CF4AF2"/>
    <w:rsid w:val="00CF717A"/>
    <w:rsid w:val="00CF7A03"/>
    <w:rsid w:val="00D020B6"/>
    <w:rsid w:val="00D02957"/>
    <w:rsid w:val="00D02E5F"/>
    <w:rsid w:val="00D035C5"/>
    <w:rsid w:val="00D04A8D"/>
    <w:rsid w:val="00D06869"/>
    <w:rsid w:val="00D07935"/>
    <w:rsid w:val="00D10DEE"/>
    <w:rsid w:val="00D1191A"/>
    <w:rsid w:val="00D14509"/>
    <w:rsid w:val="00D231D9"/>
    <w:rsid w:val="00D25765"/>
    <w:rsid w:val="00D30B08"/>
    <w:rsid w:val="00D315F3"/>
    <w:rsid w:val="00D32D67"/>
    <w:rsid w:val="00D3318F"/>
    <w:rsid w:val="00D33E29"/>
    <w:rsid w:val="00D34A61"/>
    <w:rsid w:val="00D46C48"/>
    <w:rsid w:val="00D470F9"/>
    <w:rsid w:val="00D47C46"/>
    <w:rsid w:val="00D5069F"/>
    <w:rsid w:val="00D51F18"/>
    <w:rsid w:val="00D51F3C"/>
    <w:rsid w:val="00D520F9"/>
    <w:rsid w:val="00D53AE9"/>
    <w:rsid w:val="00D54849"/>
    <w:rsid w:val="00D554E1"/>
    <w:rsid w:val="00D6036E"/>
    <w:rsid w:val="00D60D0D"/>
    <w:rsid w:val="00D616B2"/>
    <w:rsid w:val="00D642C3"/>
    <w:rsid w:val="00D6446C"/>
    <w:rsid w:val="00D64E6E"/>
    <w:rsid w:val="00D65384"/>
    <w:rsid w:val="00D6663D"/>
    <w:rsid w:val="00D66A2D"/>
    <w:rsid w:val="00D676AC"/>
    <w:rsid w:val="00D7456D"/>
    <w:rsid w:val="00D74D52"/>
    <w:rsid w:val="00D77033"/>
    <w:rsid w:val="00D77BA6"/>
    <w:rsid w:val="00D81E9D"/>
    <w:rsid w:val="00D82F83"/>
    <w:rsid w:val="00D83DC1"/>
    <w:rsid w:val="00D845DD"/>
    <w:rsid w:val="00D91570"/>
    <w:rsid w:val="00D93CFD"/>
    <w:rsid w:val="00D94CA7"/>
    <w:rsid w:val="00D97A41"/>
    <w:rsid w:val="00DA0B32"/>
    <w:rsid w:val="00DA242A"/>
    <w:rsid w:val="00DA45BA"/>
    <w:rsid w:val="00DA4BE9"/>
    <w:rsid w:val="00DA61EA"/>
    <w:rsid w:val="00DA748B"/>
    <w:rsid w:val="00DA7D27"/>
    <w:rsid w:val="00DB087D"/>
    <w:rsid w:val="00DB1830"/>
    <w:rsid w:val="00DB1CBE"/>
    <w:rsid w:val="00DB3953"/>
    <w:rsid w:val="00DB52B2"/>
    <w:rsid w:val="00DC28E6"/>
    <w:rsid w:val="00DC43DD"/>
    <w:rsid w:val="00DC48BE"/>
    <w:rsid w:val="00DC56DA"/>
    <w:rsid w:val="00DC56FB"/>
    <w:rsid w:val="00DC742D"/>
    <w:rsid w:val="00DD2F0F"/>
    <w:rsid w:val="00DD3197"/>
    <w:rsid w:val="00DD5018"/>
    <w:rsid w:val="00DD5309"/>
    <w:rsid w:val="00DE27B3"/>
    <w:rsid w:val="00DE3A36"/>
    <w:rsid w:val="00DF1A3C"/>
    <w:rsid w:val="00DF2334"/>
    <w:rsid w:val="00DF2577"/>
    <w:rsid w:val="00DF37B8"/>
    <w:rsid w:val="00DF37DC"/>
    <w:rsid w:val="00DF3869"/>
    <w:rsid w:val="00DF52EF"/>
    <w:rsid w:val="00DF6805"/>
    <w:rsid w:val="00DF7D4F"/>
    <w:rsid w:val="00E02D0E"/>
    <w:rsid w:val="00E02FE6"/>
    <w:rsid w:val="00E0326F"/>
    <w:rsid w:val="00E04040"/>
    <w:rsid w:val="00E043F5"/>
    <w:rsid w:val="00E04A42"/>
    <w:rsid w:val="00E108BE"/>
    <w:rsid w:val="00E109E2"/>
    <w:rsid w:val="00E115FE"/>
    <w:rsid w:val="00E11BEF"/>
    <w:rsid w:val="00E12AB9"/>
    <w:rsid w:val="00E1555E"/>
    <w:rsid w:val="00E168EB"/>
    <w:rsid w:val="00E26803"/>
    <w:rsid w:val="00E26D0A"/>
    <w:rsid w:val="00E32AA0"/>
    <w:rsid w:val="00E354E0"/>
    <w:rsid w:val="00E35630"/>
    <w:rsid w:val="00E368D5"/>
    <w:rsid w:val="00E36B7C"/>
    <w:rsid w:val="00E41130"/>
    <w:rsid w:val="00E4183F"/>
    <w:rsid w:val="00E41CEC"/>
    <w:rsid w:val="00E42A62"/>
    <w:rsid w:val="00E43BE0"/>
    <w:rsid w:val="00E43CC7"/>
    <w:rsid w:val="00E4401C"/>
    <w:rsid w:val="00E465C5"/>
    <w:rsid w:val="00E475A0"/>
    <w:rsid w:val="00E50645"/>
    <w:rsid w:val="00E510DC"/>
    <w:rsid w:val="00E51BF7"/>
    <w:rsid w:val="00E521E5"/>
    <w:rsid w:val="00E52768"/>
    <w:rsid w:val="00E53093"/>
    <w:rsid w:val="00E53DE8"/>
    <w:rsid w:val="00E549E0"/>
    <w:rsid w:val="00E561F1"/>
    <w:rsid w:val="00E5741C"/>
    <w:rsid w:val="00E60AD1"/>
    <w:rsid w:val="00E61966"/>
    <w:rsid w:val="00E62302"/>
    <w:rsid w:val="00E624A7"/>
    <w:rsid w:val="00E629CF"/>
    <w:rsid w:val="00E63179"/>
    <w:rsid w:val="00E637ED"/>
    <w:rsid w:val="00E64819"/>
    <w:rsid w:val="00E64AFE"/>
    <w:rsid w:val="00E665EF"/>
    <w:rsid w:val="00E711B2"/>
    <w:rsid w:val="00E713BA"/>
    <w:rsid w:val="00E718F2"/>
    <w:rsid w:val="00E72206"/>
    <w:rsid w:val="00E728FC"/>
    <w:rsid w:val="00E72A12"/>
    <w:rsid w:val="00E72CD1"/>
    <w:rsid w:val="00E72DA1"/>
    <w:rsid w:val="00E7313F"/>
    <w:rsid w:val="00E733E6"/>
    <w:rsid w:val="00E749F1"/>
    <w:rsid w:val="00E74AB1"/>
    <w:rsid w:val="00E75A83"/>
    <w:rsid w:val="00E7698D"/>
    <w:rsid w:val="00E77248"/>
    <w:rsid w:val="00E80248"/>
    <w:rsid w:val="00E82460"/>
    <w:rsid w:val="00E8299A"/>
    <w:rsid w:val="00E83FBA"/>
    <w:rsid w:val="00E85368"/>
    <w:rsid w:val="00E90EDA"/>
    <w:rsid w:val="00E915C5"/>
    <w:rsid w:val="00E91950"/>
    <w:rsid w:val="00E92DD4"/>
    <w:rsid w:val="00E9322D"/>
    <w:rsid w:val="00E947F6"/>
    <w:rsid w:val="00E95DA9"/>
    <w:rsid w:val="00E969CB"/>
    <w:rsid w:val="00EA0E86"/>
    <w:rsid w:val="00EA1BAC"/>
    <w:rsid w:val="00EA228E"/>
    <w:rsid w:val="00EA3D68"/>
    <w:rsid w:val="00EA508B"/>
    <w:rsid w:val="00EA6F96"/>
    <w:rsid w:val="00EA7B41"/>
    <w:rsid w:val="00EB2236"/>
    <w:rsid w:val="00EB58D7"/>
    <w:rsid w:val="00EB603B"/>
    <w:rsid w:val="00EB6D35"/>
    <w:rsid w:val="00EC0B33"/>
    <w:rsid w:val="00EC0FE1"/>
    <w:rsid w:val="00EC1C84"/>
    <w:rsid w:val="00EC4DC6"/>
    <w:rsid w:val="00EC7945"/>
    <w:rsid w:val="00ED0237"/>
    <w:rsid w:val="00ED3227"/>
    <w:rsid w:val="00ED5267"/>
    <w:rsid w:val="00ED559B"/>
    <w:rsid w:val="00ED7165"/>
    <w:rsid w:val="00ED73C7"/>
    <w:rsid w:val="00EE0596"/>
    <w:rsid w:val="00EE1BE4"/>
    <w:rsid w:val="00EE3E33"/>
    <w:rsid w:val="00EE4754"/>
    <w:rsid w:val="00EE4D60"/>
    <w:rsid w:val="00EE513E"/>
    <w:rsid w:val="00EE5AFD"/>
    <w:rsid w:val="00EE5FD2"/>
    <w:rsid w:val="00EE75CE"/>
    <w:rsid w:val="00EE7717"/>
    <w:rsid w:val="00EF0C7C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678"/>
    <w:rsid w:val="00F02B1D"/>
    <w:rsid w:val="00F02CC3"/>
    <w:rsid w:val="00F03B56"/>
    <w:rsid w:val="00F05764"/>
    <w:rsid w:val="00F0578A"/>
    <w:rsid w:val="00F06930"/>
    <w:rsid w:val="00F07FE8"/>
    <w:rsid w:val="00F10AF8"/>
    <w:rsid w:val="00F12277"/>
    <w:rsid w:val="00F13960"/>
    <w:rsid w:val="00F13A9C"/>
    <w:rsid w:val="00F14504"/>
    <w:rsid w:val="00F15BEC"/>
    <w:rsid w:val="00F15F29"/>
    <w:rsid w:val="00F16C2A"/>
    <w:rsid w:val="00F16EF3"/>
    <w:rsid w:val="00F20376"/>
    <w:rsid w:val="00F20AF5"/>
    <w:rsid w:val="00F20CD1"/>
    <w:rsid w:val="00F20DAD"/>
    <w:rsid w:val="00F216DE"/>
    <w:rsid w:val="00F22D3E"/>
    <w:rsid w:val="00F22F54"/>
    <w:rsid w:val="00F25521"/>
    <w:rsid w:val="00F25C77"/>
    <w:rsid w:val="00F27329"/>
    <w:rsid w:val="00F30425"/>
    <w:rsid w:val="00F314F9"/>
    <w:rsid w:val="00F35089"/>
    <w:rsid w:val="00F3581A"/>
    <w:rsid w:val="00F35826"/>
    <w:rsid w:val="00F35B31"/>
    <w:rsid w:val="00F35FBA"/>
    <w:rsid w:val="00F37023"/>
    <w:rsid w:val="00F40AA3"/>
    <w:rsid w:val="00F44C0A"/>
    <w:rsid w:val="00F471DB"/>
    <w:rsid w:val="00F47D49"/>
    <w:rsid w:val="00F50004"/>
    <w:rsid w:val="00F50480"/>
    <w:rsid w:val="00F506AA"/>
    <w:rsid w:val="00F506BC"/>
    <w:rsid w:val="00F52017"/>
    <w:rsid w:val="00F52A7E"/>
    <w:rsid w:val="00F52C0D"/>
    <w:rsid w:val="00F53300"/>
    <w:rsid w:val="00F5372D"/>
    <w:rsid w:val="00F549DC"/>
    <w:rsid w:val="00F55CF9"/>
    <w:rsid w:val="00F56143"/>
    <w:rsid w:val="00F5725D"/>
    <w:rsid w:val="00F5754C"/>
    <w:rsid w:val="00F57F3B"/>
    <w:rsid w:val="00F61E60"/>
    <w:rsid w:val="00F642C6"/>
    <w:rsid w:val="00F6441F"/>
    <w:rsid w:val="00F65B47"/>
    <w:rsid w:val="00F71514"/>
    <w:rsid w:val="00F71F38"/>
    <w:rsid w:val="00F7280B"/>
    <w:rsid w:val="00F72969"/>
    <w:rsid w:val="00F73A16"/>
    <w:rsid w:val="00F7542C"/>
    <w:rsid w:val="00F7590E"/>
    <w:rsid w:val="00F76EFD"/>
    <w:rsid w:val="00F81079"/>
    <w:rsid w:val="00F81A31"/>
    <w:rsid w:val="00F824F8"/>
    <w:rsid w:val="00F8271A"/>
    <w:rsid w:val="00F8347B"/>
    <w:rsid w:val="00F83C09"/>
    <w:rsid w:val="00F84049"/>
    <w:rsid w:val="00F86996"/>
    <w:rsid w:val="00F87383"/>
    <w:rsid w:val="00F92527"/>
    <w:rsid w:val="00F94197"/>
    <w:rsid w:val="00F95C8C"/>
    <w:rsid w:val="00F96398"/>
    <w:rsid w:val="00F971BC"/>
    <w:rsid w:val="00F97BE9"/>
    <w:rsid w:val="00FA09E6"/>
    <w:rsid w:val="00FA1062"/>
    <w:rsid w:val="00FA432A"/>
    <w:rsid w:val="00FA542D"/>
    <w:rsid w:val="00FB4615"/>
    <w:rsid w:val="00FB4958"/>
    <w:rsid w:val="00FB5229"/>
    <w:rsid w:val="00FB7F37"/>
    <w:rsid w:val="00FC199E"/>
    <w:rsid w:val="00FC2277"/>
    <w:rsid w:val="00FC2B7A"/>
    <w:rsid w:val="00FC4BF7"/>
    <w:rsid w:val="00FC5268"/>
    <w:rsid w:val="00FC545C"/>
    <w:rsid w:val="00FC78B3"/>
    <w:rsid w:val="00FD1241"/>
    <w:rsid w:val="00FD24D0"/>
    <w:rsid w:val="00FD2980"/>
    <w:rsid w:val="00FD44F5"/>
    <w:rsid w:val="00FD45AA"/>
    <w:rsid w:val="00FD68C6"/>
    <w:rsid w:val="00FD6B7D"/>
    <w:rsid w:val="00FD6BB3"/>
    <w:rsid w:val="00FD6FFB"/>
    <w:rsid w:val="00FD7AFF"/>
    <w:rsid w:val="00FE0D4C"/>
    <w:rsid w:val="00FE0DA3"/>
    <w:rsid w:val="00FE1719"/>
    <w:rsid w:val="00FE36EB"/>
    <w:rsid w:val="00FE3C47"/>
    <w:rsid w:val="00FE3EA8"/>
    <w:rsid w:val="00FE4137"/>
    <w:rsid w:val="00FE48B6"/>
    <w:rsid w:val="00FE4B81"/>
    <w:rsid w:val="00FE5895"/>
    <w:rsid w:val="00FE6BE5"/>
    <w:rsid w:val="00FF0D41"/>
    <w:rsid w:val="00FF2A38"/>
    <w:rsid w:val="00FF39B2"/>
    <w:rsid w:val="00FF3DD4"/>
    <w:rsid w:val="00FF4633"/>
    <w:rsid w:val="00FF4A4A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DABC1"/>
  <w15:docId w15:val="{AF3FB78D-A81C-497F-80DB-841CC5D0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82B"/>
    <w:pPr>
      <w:keepNext/>
      <w:keepLines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82B"/>
    <w:pPr>
      <w:keepNext/>
      <w:keepLines/>
      <w:outlineLvl w:val="1"/>
    </w:pPr>
    <w:rPr>
      <w:rFonts w:eastAsiaTheme="majorEastAsia" w:cstheme="majorBidi"/>
      <w:bCs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4400"/>
    <w:pPr>
      <w:keepNext/>
      <w:keepLines/>
      <w:spacing w:before="0" w:beforeAutospacing="0" w:after="0" w:afterAutospacing="0"/>
      <w:outlineLvl w:val="4"/>
    </w:pPr>
    <w:rPr>
      <w:rFonts w:eastAsiaTheme="majorEastAsia" w:cstheme="majorBidi"/>
      <w:b/>
      <w:szCs w:val="24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0D282B"/>
    <w:rPr>
      <w:rFonts w:ascii="Times New Roman" w:eastAsiaTheme="majorEastAsia" w:hAnsi="Times New Roman" w:cstheme="majorBidi"/>
      <w:bCs/>
      <w:sz w:val="3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D282B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4400"/>
    <w:rPr>
      <w:rFonts w:ascii="Times New Roman" w:eastAsiaTheme="majorEastAsia" w:hAnsi="Times New Roman" w:cstheme="majorBidi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400"/>
    <w:pPr>
      <w:spacing w:before="0" w:beforeAutospacing="0" w:after="0" w:afterAutospacing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4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40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4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400"/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ithilite3">
    <w:name w:val="hithilite3"/>
    <w:basedOn w:val="DefaultParagraphFont"/>
    <w:rsid w:val="00444400"/>
    <w:rPr>
      <w:shd w:val="clear" w:color="auto" w:fill="FFFF00"/>
    </w:rPr>
  </w:style>
  <w:style w:type="character" w:styleId="PlaceholderText">
    <w:name w:val="Placeholder Text"/>
    <w:basedOn w:val="DefaultParagraphFont"/>
    <w:uiPriority w:val="99"/>
    <w:semiHidden/>
    <w:rsid w:val="00444400"/>
    <w:rPr>
      <w:color w:val="808080"/>
    </w:rPr>
  </w:style>
  <w:style w:type="character" w:customStyle="1" w:styleId="apple-style-span">
    <w:name w:val="apple-style-span"/>
    <w:basedOn w:val="DefaultParagraphFont"/>
    <w:rsid w:val="00444400"/>
  </w:style>
  <w:style w:type="paragraph" w:styleId="NoSpacing">
    <w:name w:val="No Spacing"/>
    <w:uiPriority w:val="1"/>
    <w:qFormat/>
    <w:rsid w:val="00444400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4400"/>
    <w:pPr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4400"/>
    <w:pPr>
      <w:tabs>
        <w:tab w:val="right" w:leader="dot" w:pos="7922"/>
      </w:tabs>
      <w:spacing w:before="0" w:beforeAutospacing="0" w:afterAutospacing="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22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440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660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880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100"/>
    </w:pPr>
    <w:rPr>
      <w:rFonts w:eastAsia="Times New Roman" w:cs="Times New Roman"/>
      <w:szCs w:val="24"/>
      <w:lang w:val="en-SG"/>
    </w:rPr>
  </w:style>
  <w:style w:type="paragraph" w:styleId="TOC7">
    <w:name w:val="toc 7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320"/>
    </w:pPr>
    <w:rPr>
      <w:rFonts w:eastAsia="Times New Roman" w:cs="Times New Roman"/>
      <w:szCs w:val="24"/>
      <w:lang w:val="en-SG"/>
    </w:rPr>
  </w:style>
  <w:style w:type="paragraph" w:styleId="TOC8">
    <w:name w:val="toc 8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540"/>
    </w:pPr>
    <w:rPr>
      <w:rFonts w:eastAsia="Times New Roman" w:cs="Times New Roman"/>
      <w:szCs w:val="24"/>
      <w:lang w:val="en-SG"/>
    </w:rPr>
  </w:style>
  <w:style w:type="paragraph" w:styleId="TOC9">
    <w:name w:val="toc 9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760"/>
    </w:pPr>
    <w:rPr>
      <w:rFonts w:eastAsia="Times New Roman" w:cs="Times New Roman"/>
      <w:szCs w:val="24"/>
      <w:lang w:val="en-SG"/>
    </w:rPr>
  </w:style>
  <w:style w:type="character" w:customStyle="1" w:styleId="named-content">
    <w:name w:val="named-content"/>
    <w:basedOn w:val="DefaultParagraphFont"/>
    <w:rsid w:val="00444400"/>
  </w:style>
  <w:style w:type="character" w:customStyle="1" w:styleId="Bodytext4">
    <w:name w:val="Body text (4)"/>
    <w:basedOn w:val="DefaultParagraphFont"/>
    <w:rsid w:val="00444400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1A171C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llipsistext">
    <w:name w:val="ellipsis_text"/>
    <w:basedOn w:val="DefaultParagraphFont"/>
    <w:rsid w:val="00444400"/>
  </w:style>
  <w:style w:type="character" w:customStyle="1" w:styleId="threedotsellipsis">
    <w:name w:val="threedots_ellipsis"/>
    <w:basedOn w:val="DefaultParagraphFont"/>
    <w:rsid w:val="00444400"/>
  </w:style>
  <w:style w:type="character" w:customStyle="1" w:styleId="referencediv">
    <w:name w:val="referencediv"/>
    <w:basedOn w:val="DefaultParagraphFont"/>
    <w:rsid w:val="00444400"/>
  </w:style>
  <w:style w:type="paragraph" w:customStyle="1" w:styleId="p">
    <w:name w:val="p"/>
    <w:basedOn w:val="Normal"/>
    <w:rsid w:val="00444400"/>
    <w:pPr>
      <w:spacing w:line="240" w:lineRule="auto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4400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444400"/>
  </w:style>
  <w:style w:type="character" w:customStyle="1" w:styleId="pubyear">
    <w:name w:val="pubyear"/>
    <w:basedOn w:val="DefaultParagraphFont"/>
    <w:rsid w:val="00444400"/>
  </w:style>
  <w:style w:type="character" w:customStyle="1" w:styleId="articletitle">
    <w:name w:val="articletitle"/>
    <w:basedOn w:val="DefaultParagraphFont"/>
    <w:rsid w:val="00444400"/>
  </w:style>
  <w:style w:type="character" w:customStyle="1" w:styleId="journaltitle">
    <w:name w:val="journaltitle"/>
    <w:basedOn w:val="DefaultParagraphFont"/>
    <w:rsid w:val="00444400"/>
  </w:style>
  <w:style w:type="character" w:customStyle="1" w:styleId="vol">
    <w:name w:val="vol"/>
    <w:basedOn w:val="DefaultParagraphFont"/>
    <w:rsid w:val="00444400"/>
  </w:style>
  <w:style w:type="character" w:customStyle="1" w:styleId="pagefirst">
    <w:name w:val="pagefirst"/>
    <w:basedOn w:val="DefaultParagraphFont"/>
    <w:rsid w:val="00444400"/>
  </w:style>
  <w:style w:type="character" w:customStyle="1" w:styleId="pagelast">
    <w:name w:val="pagelast"/>
    <w:basedOn w:val="DefaultParagraphFont"/>
    <w:rsid w:val="00444400"/>
  </w:style>
  <w:style w:type="character" w:customStyle="1" w:styleId="nlmyear">
    <w:name w:val="nlm_year"/>
    <w:basedOn w:val="DefaultParagraphFont"/>
    <w:rsid w:val="00444400"/>
  </w:style>
  <w:style w:type="paragraph" w:customStyle="1" w:styleId="frfield">
    <w:name w:val="fr_fiel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paragraph" w:customStyle="1" w:styleId="h-lead">
    <w:name w:val="h-lea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DefaultParagraphFont"/>
    <w:rsid w:val="00444400"/>
  </w:style>
  <w:style w:type="character" w:customStyle="1" w:styleId="mo">
    <w:name w:val="mo"/>
    <w:basedOn w:val="DefaultParagraphFont"/>
    <w:rsid w:val="00444400"/>
  </w:style>
  <w:style w:type="character" w:customStyle="1" w:styleId="mtext">
    <w:name w:val="mtext"/>
    <w:basedOn w:val="DefaultParagraphFont"/>
    <w:rsid w:val="00444400"/>
  </w:style>
  <w:style w:type="character" w:customStyle="1" w:styleId="mn">
    <w:name w:val="mn"/>
    <w:basedOn w:val="DefaultParagraphFont"/>
    <w:rsid w:val="00444400"/>
  </w:style>
  <w:style w:type="character" w:customStyle="1" w:styleId="element-citation">
    <w:name w:val="element-citation"/>
    <w:basedOn w:val="DefaultParagraphFont"/>
    <w:rsid w:val="00444400"/>
  </w:style>
  <w:style w:type="character" w:customStyle="1" w:styleId="mixed-citation">
    <w:name w:val="mixed-citation"/>
    <w:basedOn w:val="DefaultParagraphFont"/>
    <w:rsid w:val="00444400"/>
  </w:style>
  <w:style w:type="paragraph" w:customStyle="1" w:styleId="para">
    <w:name w:val="para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sc2">
    <w:name w:val="sc2"/>
    <w:basedOn w:val="DefaultParagraphFont"/>
    <w:rsid w:val="00444400"/>
    <w:rPr>
      <w:caps/>
      <w:sz w:val="20"/>
      <w:szCs w:val="20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1"/>
    <w:qFormat/>
    <w:rsid w:val="00444400"/>
    <w:pPr>
      <w:autoSpaceDE w:val="0"/>
      <w:autoSpaceDN w:val="0"/>
      <w:adjustRightInd w:val="0"/>
      <w:spacing w:before="0" w:beforeAutospacing="0" w:after="0" w:afterAutospacing="0"/>
      <w:jc w:val="left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44400"/>
    <w:rPr>
      <w:rFonts w:ascii="Times New Roman" w:eastAsia="Times New Roman" w:hAnsi="Times New Roman" w:cs="Times New Roman"/>
      <w:sz w:val="21"/>
      <w:szCs w:val="21"/>
    </w:rPr>
  </w:style>
  <w:style w:type="paragraph" w:customStyle="1" w:styleId="textindent">
    <w:name w:val="textindent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inline-formula">
    <w:name w:val="inline-formula"/>
    <w:basedOn w:val="DefaultParagraphFont"/>
    <w:rsid w:val="00444400"/>
  </w:style>
  <w:style w:type="character" w:customStyle="1" w:styleId="mi">
    <w:name w:val="mi"/>
    <w:basedOn w:val="DefaultParagraphFont"/>
    <w:rsid w:val="00444400"/>
  </w:style>
  <w:style w:type="character" w:customStyle="1" w:styleId="cit-pub-date">
    <w:name w:val="cit-pub-date"/>
    <w:basedOn w:val="DefaultParagraphFont"/>
    <w:rsid w:val="00444400"/>
  </w:style>
  <w:style w:type="character" w:customStyle="1" w:styleId="cit-source">
    <w:name w:val="cit-source"/>
    <w:basedOn w:val="DefaultParagraphFont"/>
    <w:rsid w:val="00444400"/>
  </w:style>
  <w:style w:type="character" w:customStyle="1" w:styleId="cit-vol">
    <w:name w:val="cit-vol"/>
    <w:basedOn w:val="DefaultParagraphFont"/>
    <w:rsid w:val="00444400"/>
  </w:style>
  <w:style w:type="character" w:customStyle="1" w:styleId="cit-fpage">
    <w:name w:val="cit-fpage"/>
    <w:basedOn w:val="DefaultParagraphFont"/>
    <w:rsid w:val="00444400"/>
  </w:style>
  <w:style w:type="character" w:customStyle="1" w:styleId="bibref">
    <w:name w:val="bibref"/>
    <w:basedOn w:val="DefaultParagraphFont"/>
    <w:rsid w:val="00444400"/>
  </w:style>
  <w:style w:type="character" w:customStyle="1" w:styleId="refauthors">
    <w:name w:val="refauthors"/>
    <w:basedOn w:val="DefaultParagraphFont"/>
    <w:rsid w:val="00444400"/>
  </w:style>
  <w:style w:type="character" w:customStyle="1" w:styleId="reftitle">
    <w:name w:val="reftitle"/>
    <w:basedOn w:val="DefaultParagraphFont"/>
    <w:rsid w:val="00444400"/>
  </w:style>
  <w:style w:type="character" w:customStyle="1" w:styleId="refseriestitle">
    <w:name w:val="refseriestitle"/>
    <w:basedOn w:val="DefaultParagraphFont"/>
    <w:rsid w:val="00444400"/>
  </w:style>
  <w:style w:type="character" w:customStyle="1" w:styleId="refseriesdate">
    <w:name w:val="refseriesdate"/>
    <w:basedOn w:val="DefaultParagraphFont"/>
    <w:rsid w:val="00444400"/>
  </w:style>
  <w:style w:type="character" w:customStyle="1" w:styleId="refseriesvolume">
    <w:name w:val="refseriesvolume"/>
    <w:basedOn w:val="DefaultParagraphFont"/>
    <w:rsid w:val="00444400"/>
  </w:style>
  <w:style w:type="character" w:customStyle="1" w:styleId="refpages">
    <w:name w:val="refpages"/>
    <w:basedOn w:val="DefaultParagraphFont"/>
    <w:rsid w:val="00444400"/>
  </w:style>
  <w:style w:type="character" w:customStyle="1" w:styleId="atl">
    <w:name w:val="atl"/>
    <w:basedOn w:val="DefaultParagraphFont"/>
    <w:rsid w:val="00444400"/>
  </w:style>
  <w:style w:type="character" w:customStyle="1" w:styleId="jtl">
    <w:name w:val="jtl"/>
    <w:basedOn w:val="DefaultParagraphFont"/>
    <w:rsid w:val="00444400"/>
  </w:style>
  <w:style w:type="character" w:customStyle="1" w:styleId="vid">
    <w:name w:val="vid"/>
    <w:basedOn w:val="DefaultParagraphFont"/>
    <w:rsid w:val="00444400"/>
  </w:style>
  <w:style w:type="character" w:customStyle="1" w:styleId="cite-month-year">
    <w:name w:val="cite-month-year"/>
    <w:basedOn w:val="DefaultParagraphFont"/>
    <w:rsid w:val="00444400"/>
  </w:style>
  <w:style w:type="paragraph" w:customStyle="1" w:styleId="details">
    <w:name w:val="details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externalref">
    <w:name w:val="externalref"/>
    <w:basedOn w:val="DefaultParagraphFont"/>
    <w:rsid w:val="00444400"/>
  </w:style>
  <w:style w:type="character" w:customStyle="1" w:styleId="refsource">
    <w:name w:val="refsource"/>
    <w:basedOn w:val="DefaultParagraphFont"/>
    <w:rsid w:val="00444400"/>
  </w:style>
  <w:style w:type="character" w:customStyle="1" w:styleId="bold">
    <w:name w:val="bold"/>
    <w:basedOn w:val="DefaultParagraphFont"/>
    <w:rsid w:val="00444400"/>
  </w:style>
  <w:style w:type="character" w:customStyle="1" w:styleId="watch-title">
    <w:name w:val="watch-title"/>
    <w:basedOn w:val="DefaultParagraphFont"/>
    <w:rsid w:val="00444400"/>
  </w:style>
  <w:style w:type="character" w:customStyle="1" w:styleId="formulatext">
    <w:name w:val="formulatext"/>
    <w:basedOn w:val="DefaultParagraphFont"/>
    <w:rsid w:val="00444400"/>
  </w:style>
  <w:style w:type="character" w:customStyle="1" w:styleId="Bodytext2">
    <w:name w:val="Body text (2)"/>
    <w:basedOn w:val="DefaultParagraphFont"/>
    <w:rsid w:val="0044440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1A171C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20">
    <w:name w:val="Body text (2)_"/>
    <w:basedOn w:val="DefaultParagraphFont"/>
    <w:rsid w:val="00444400"/>
    <w:rPr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2Italic">
    <w:name w:val="Body text (2) + Italic"/>
    <w:basedOn w:val="Bodytext20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rsid w:val="00444400"/>
    <w:rPr>
      <w:b w:val="0"/>
      <w:bCs w:val="0"/>
      <w:i/>
      <w:iCs/>
      <w:smallCaps w:val="0"/>
      <w:strike w:val="0"/>
      <w:sz w:val="21"/>
      <w:szCs w:val="21"/>
      <w:u w:val="none"/>
    </w:rPr>
  </w:style>
  <w:style w:type="character" w:customStyle="1" w:styleId="Bodytext50">
    <w:name w:val="Body text (5)"/>
    <w:basedOn w:val="Bodytext5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cit-name-surname">
    <w:name w:val="cit-name-surname"/>
    <w:basedOn w:val="DefaultParagraphFont"/>
    <w:rsid w:val="00444400"/>
  </w:style>
  <w:style w:type="character" w:customStyle="1" w:styleId="cit-name-given-names">
    <w:name w:val="cit-name-given-names"/>
    <w:basedOn w:val="DefaultParagraphFont"/>
    <w:rsid w:val="00444400"/>
  </w:style>
  <w:style w:type="character" w:customStyle="1" w:styleId="cit-article-title">
    <w:name w:val="cit-article-title"/>
    <w:basedOn w:val="DefaultParagraphFont"/>
    <w:rsid w:val="00444400"/>
  </w:style>
  <w:style w:type="character" w:customStyle="1" w:styleId="cit-lpage">
    <w:name w:val="cit-lpage"/>
    <w:basedOn w:val="DefaultParagraphFont"/>
    <w:rsid w:val="00444400"/>
  </w:style>
  <w:style w:type="character" w:customStyle="1" w:styleId="sc">
    <w:name w:val="sc"/>
    <w:basedOn w:val="DefaultParagraphFont"/>
    <w:rsid w:val="00444400"/>
  </w:style>
  <w:style w:type="character" w:customStyle="1" w:styleId="mb">
    <w:name w:val="mb"/>
    <w:basedOn w:val="DefaultParagraphFont"/>
    <w:rsid w:val="00444400"/>
  </w:style>
  <w:style w:type="character" w:customStyle="1" w:styleId="figpopup-sensitive-area">
    <w:name w:val="figpopup-sensitive-area"/>
    <w:basedOn w:val="DefaultParagraphFont"/>
    <w:rsid w:val="00444400"/>
  </w:style>
  <w:style w:type="paragraph" w:customStyle="1" w:styleId="Normal-2">
    <w:name w:val="Normal-2"/>
    <w:basedOn w:val="Normal"/>
    <w:qFormat/>
    <w:rsid w:val="00444400"/>
    <w:pPr>
      <w:spacing w:before="0" w:beforeAutospacing="0" w:after="0" w:afterAutospacing="0"/>
    </w:pPr>
    <w:rPr>
      <w:rFonts w:eastAsia="Times New Roman" w:cs="Arial"/>
      <w:szCs w:val="24"/>
    </w:rPr>
  </w:style>
  <w:style w:type="character" w:customStyle="1" w:styleId="citation">
    <w:name w:val="citation"/>
    <w:basedOn w:val="DefaultParagraphFont"/>
    <w:rsid w:val="00444400"/>
  </w:style>
  <w:style w:type="character" w:customStyle="1" w:styleId="cit-auth">
    <w:name w:val="cit-auth"/>
    <w:basedOn w:val="DefaultParagraphFont"/>
    <w:rsid w:val="00444400"/>
  </w:style>
  <w:style w:type="character" w:customStyle="1" w:styleId="cit-pub-id">
    <w:name w:val="cit-pub-id"/>
    <w:basedOn w:val="DefaultParagraphFont"/>
    <w:rsid w:val="00444400"/>
  </w:style>
  <w:style w:type="character" w:customStyle="1" w:styleId="cit-pub-id-scheme-doi">
    <w:name w:val="cit-pub-id-scheme-doi"/>
    <w:basedOn w:val="DefaultParagraphFont"/>
    <w:rsid w:val="00444400"/>
  </w:style>
  <w:style w:type="paragraph" w:styleId="Caption">
    <w:name w:val="caption"/>
    <w:basedOn w:val="Normal"/>
    <w:next w:val="Normal"/>
    <w:uiPriority w:val="35"/>
    <w:semiHidden/>
    <w:unhideWhenUsed/>
    <w:qFormat/>
    <w:rsid w:val="00444400"/>
    <w:pPr>
      <w:spacing w:before="0" w:beforeAutospacing="0" w:after="200" w:afterAutospacing="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4400"/>
    <w:pPr>
      <w:spacing w:before="0" w:beforeAutospacing="0" w:after="0" w:afterAutospacing="0"/>
    </w:pPr>
    <w:rPr>
      <w:rFonts w:eastAsia="Times New Roman" w:cs="Times New Roman"/>
      <w:szCs w:val="24"/>
    </w:rPr>
  </w:style>
  <w:style w:type="paragraph" w:customStyle="1" w:styleId="Default">
    <w:name w:val="Default"/>
    <w:rsid w:val="00444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285BDB"/>
    <w:pPr>
      <w:spacing w:before="0" w:beforeAutospacing="0" w:after="0" w:afterAutospacing="0"/>
    </w:pPr>
    <w:rPr>
      <w:rFonts w:cs="Times New Roman"/>
      <w:b/>
      <w:szCs w:val="24"/>
    </w:rPr>
  </w:style>
  <w:style w:type="character" w:customStyle="1" w:styleId="figuResChar">
    <w:name w:val="figuRes Char"/>
    <w:basedOn w:val="DefaultParagraphFont"/>
    <w:link w:val="figuRes"/>
    <w:locked/>
    <w:rsid w:val="00285BDB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078903-0F49-4844-985B-36BE27004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3</cp:revision>
  <cp:lastPrinted>2017-02-18T02:26:00Z</cp:lastPrinted>
  <dcterms:created xsi:type="dcterms:W3CDTF">2017-10-18T06:05:00Z</dcterms:created>
  <dcterms:modified xsi:type="dcterms:W3CDTF">2017-10-18T06:16:00Z</dcterms:modified>
</cp:coreProperties>
</file>